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F6D0F" w14:textId="77777777" w:rsidR="00490D2A" w:rsidRPr="004C72E5" w:rsidRDefault="00490D2A" w:rsidP="00490D2A">
      <w:pPr>
        <w:spacing w:line="480" w:lineRule="auto"/>
        <w:jc w:val="both"/>
        <w:rPr>
          <w:b/>
          <w:bCs/>
          <w:sz w:val="24"/>
          <w:szCs w:val="24"/>
        </w:rPr>
      </w:pPr>
      <w:r w:rsidRPr="518B2E57">
        <w:rPr>
          <w:b/>
          <w:bCs/>
          <w:sz w:val="24"/>
          <w:szCs w:val="24"/>
        </w:rPr>
        <w:t>SUPPORTING INFORMATION</w:t>
      </w:r>
    </w:p>
    <w:p w14:paraId="5897B43C" w14:textId="77777777" w:rsidR="00490D2A" w:rsidRDefault="00490D2A" w:rsidP="00490D2A">
      <w:pPr>
        <w:spacing w:line="480" w:lineRule="auto"/>
        <w:jc w:val="both"/>
      </w:pPr>
      <w:r>
        <w:t xml:space="preserve">Appendix One. Indicator mapping </w:t>
      </w:r>
    </w:p>
    <w:tbl>
      <w:tblPr>
        <w:tblW w:w="10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2266"/>
        <w:gridCol w:w="3510"/>
        <w:gridCol w:w="3731"/>
      </w:tblGrid>
      <w:tr w:rsidR="00490D2A" w:rsidRPr="00E37E4C" w14:paraId="2C0D157D" w14:textId="77777777" w:rsidTr="003C6325">
        <w:trPr>
          <w:trHeight w:val="795"/>
        </w:trPr>
        <w:tc>
          <w:tcPr>
            <w:tcW w:w="1132" w:type="dxa"/>
            <w:shd w:val="clear" w:color="auto" w:fill="auto"/>
            <w:vAlign w:val="center"/>
            <w:hideMark/>
          </w:tcPr>
          <w:p w14:paraId="4EEA4F31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rvey Module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14:paraId="0DECEC23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cator mapping type</w:t>
            </w:r>
          </w:p>
        </w:tc>
        <w:tc>
          <w:tcPr>
            <w:tcW w:w="3510" w:type="dxa"/>
            <w:shd w:val="clear" w:color="auto" w:fill="auto"/>
            <w:vAlign w:val="center"/>
            <w:hideMark/>
          </w:tcPr>
          <w:p w14:paraId="552BAC51" w14:textId="77777777" w:rsidR="00490D2A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uestion </w:t>
            </w:r>
          </w:p>
          <w:p w14:paraId="077E82B6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pid phone HFA (FASTR)</w:t>
            </w:r>
          </w:p>
        </w:tc>
        <w:tc>
          <w:tcPr>
            <w:tcW w:w="3731" w:type="dxa"/>
            <w:shd w:val="clear" w:color="auto" w:fill="auto"/>
            <w:vAlign w:val="center"/>
            <w:hideMark/>
          </w:tcPr>
          <w:p w14:paraId="1B692715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uestion </w:t>
            </w:r>
            <w:r w:rsidRPr="00672A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rehensive in-person HFA with verification (</w:t>
            </w:r>
            <w:r w:rsidRPr="00672A2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D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90D2A" w:rsidRPr="00E37E4C" w14:paraId="7673384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CFE337B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F09ABB6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Question]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10D172C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es the facility offer the following services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E3EB358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</w:t>
            </w:r>
            <w:r w:rsidRPr="43894EE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[</w:t>
            </w:r>
            <w:r w:rsidRPr="43894EE1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ast 3 months]</w:t>
            </w:r>
            <w:r w:rsidRPr="43894EE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, was 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his health facility</w:t>
            </w:r>
            <w:r w:rsidRPr="43894EE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able to provide the following services?</w:t>
            </w:r>
          </w:p>
        </w:tc>
      </w:tr>
      <w:tr w:rsidR="00490D2A" w:rsidRPr="00E37E4C" w14:paraId="0C7E235E" w14:textId="77777777" w:rsidTr="003C6325">
        <w:trPr>
          <w:trHeight w:val="182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8E41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3AF0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F589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grated Management of Child Illnesses (IMCI) </w:t>
            </w:r>
          </w:p>
        </w:tc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5546" w14:textId="77777777" w:rsidR="00490D2A" w:rsidRPr="009D5F61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noProof/>
                <w:color w:val="000000"/>
                <w:kern w:val="2"/>
                <w:sz w:val="18"/>
                <w:szCs w:val="18"/>
                <w14:ligatures w14:val="standardContextual"/>
              </w:rPr>
              <w:t xml:space="preserve">Diagnosis and treatment of sick child/IMNCI </w:t>
            </w:r>
          </w:p>
        </w:tc>
      </w:tr>
      <w:tr w:rsidR="00490D2A" w:rsidRPr="00E37E4C" w14:paraId="7BFEADD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E1F84D2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A37448D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54DD460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 nutrition service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5D94A29" w14:textId="77777777" w:rsidR="00490D2A" w:rsidRPr="00EC178B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eastAsia="Calibri" w:cs="Calibri"/>
                <w:color w:val="000000"/>
                <w:kern w:val="2"/>
                <w:sz w:val="18"/>
                <w:szCs w:val="18"/>
                <w14:ligatures w14:val="standardContextual"/>
              </w:rPr>
              <w:t>Prevention, diagnosis and rehabilitation in child nutrition</w:t>
            </w:r>
          </w:p>
        </w:tc>
      </w:tr>
      <w:tr w:rsidR="00490D2A" w:rsidRPr="00E37E4C" w14:paraId="3B7B57AC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46095C7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85EF0CC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D48A58A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ltations on healthy lifestyle and nutrition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7037A65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ultations on healthy lifestyle and nutrition</w:t>
            </w:r>
          </w:p>
        </w:tc>
      </w:tr>
      <w:tr w:rsidR="00490D2A" w:rsidRPr="00E37E4C" w14:paraId="655B6B7F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DF394E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FA61450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1663CFF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ily planning service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A3EC6BF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ily planning services</w:t>
            </w:r>
          </w:p>
        </w:tc>
      </w:tr>
      <w:tr w:rsidR="00490D2A" w:rsidRPr="00E37E4C" w14:paraId="396124B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F37D1D5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1B79CB65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A7CB4A3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enatal care (ANC) service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D2AADFB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enatal care (ANC) services</w:t>
            </w:r>
          </w:p>
        </w:tc>
      </w:tr>
      <w:tr w:rsidR="00490D2A" w:rsidRPr="00E37E4C" w14:paraId="666862A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ECA529A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12CFBAC9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63D6685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ization of children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C92CA51" w14:textId="77777777" w:rsidR="00490D2A" w:rsidRPr="00672A2E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ildhood immunization </w:t>
            </w:r>
          </w:p>
        </w:tc>
      </w:tr>
      <w:tr w:rsidR="00490D2A" w:rsidRPr="00E37E4C" w14:paraId="4A655CD6" w14:textId="77777777" w:rsidTr="003C6325">
        <w:trPr>
          <w:trHeight w:val="182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CDF8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92A5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A510E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44CD1" w14:textId="77777777" w:rsidR="00490D2A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AIDS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unseling and testing</w:t>
            </w:r>
          </w:p>
          <w:p w14:paraId="1023D9C0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/AIDS care and support services</w:t>
            </w:r>
          </w:p>
        </w:tc>
      </w:tr>
      <w:tr w:rsidR="00490D2A" w:rsidRPr="00E37E4C" w14:paraId="5C372A07" w14:textId="77777777" w:rsidTr="003C6325">
        <w:trPr>
          <w:trHeight w:val="182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75F8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8731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42A4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68F02" w14:textId="77777777" w:rsidR="00490D2A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Tuberculosis diagnosis</w:t>
            </w:r>
          </w:p>
          <w:p w14:paraId="2DE8EF7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Tuberculosis treatment</w:t>
            </w:r>
          </w:p>
        </w:tc>
      </w:tr>
      <w:tr w:rsidR="00490D2A" w:rsidRPr="00E37E4C" w14:paraId="448B241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4B54448E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  <w:p w14:paraId="7AD6D8A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1F4222B6" w14:textId="77777777" w:rsidR="00490D2A" w:rsidRPr="000E593D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473A61D4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5C7E752" w14:textId="77777777" w:rsidR="00490D2A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Hypertension diagnosis</w:t>
            </w:r>
          </w:p>
          <w:p w14:paraId="0101FE73" w14:textId="77777777" w:rsidR="00490D2A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Hypertension treatment services</w:t>
            </w:r>
          </w:p>
        </w:tc>
      </w:tr>
      <w:tr w:rsidR="00490D2A" w:rsidRPr="00E37E4C" w14:paraId="75A813B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8F48DE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8F4AC6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59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D871BA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33C9188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Diabetes diagnosi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-Diabetes treatment</w:t>
            </w:r>
          </w:p>
        </w:tc>
      </w:tr>
      <w:tr w:rsidR="00490D2A" w:rsidRPr="00E37E4C" w14:paraId="1CB15A4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C08BFA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06AC31D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59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701FC33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nic respiratory diseases (asthma, COPD)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234EF3E" w14:textId="77777777" w:rsidR="00490D2A" w:rsidRDefault="00490D2A" w:rsidP="003C6325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B08A9">
              <w:rPr>
                <w:sz w:val="18"/>
                <w:szCs w:val="18"/>
              </w:rPr>
              <w:t>hronic respiratory diseases (asthma, COPD)</w:t>
            </w:r>
            <w:r>
              <w:rPr>
                <w:sz w:val="18"/>
                <w:szCs w:val="18"/>
              </w:rPr>
              <w:t xml:space="preserve"> diagnosis</w:t>
            </w:r>
          </w:p>
          <w:p w14:paraId="03CAF8A4" w14:textId="77777777" w:rsidR="00490D2A" w:rsidRPr="000B08A9" w:rsidRDefault="00490D2A" w:rsidP="003C6325">
            <w:pPr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7B5A98">
              <w:rPr>
                <w:sz w:val="18"/>
                <w:szCs w:val="18"/>
              </w:rPr>
              <w:t>hronic respiratory diseases (asthma, COPD)</w:t>
            </w:r>
            <w:r>
              <w:rPr>
                <w:sz w:val="18"/>
                <w:szCs w:val="18"/>
              </w:rPr>
              <w:t xml:space="preserve"> treatment</w:t>
            </w:r>
          </w:p>
        </w:tc>
      </w:tr>
      <w:tr w:rsidR="00490D2A" w:rsidRPr="00E37E4C" w14:paraId="0EE9909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E0760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01D0BD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59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55CF9E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ild and Adult Survivors of Sexual Violence Care and Clinical Treatment </w:t>
            </w: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Services (Domestic and Sexual Violence Victim Assistance Training)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AEBB382" w14:textId="77777777" w:rsidR="00490D2A" w:rsidRPr="008F42BF" w:rsidRDefault="00490D2A" w:rsidP="003C6325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lastRenderedPageBreak/>
              <w:t xml:space="preserve">In the last three months, </w:t>
            </w:r>
            <w:proofErr w:type="gramStart"/>
            <w:r w:rsidRPr="008F42BF">
              <w:rPr>
                <w:rFonts w:cstheme="minorHAnsi"/>
                <w:sz w:val="18"/>
                <w:szCs w:val="18"/>
              </w:rPr>
              <w:t>was</w:t>
            </w:r>
            <w:proofErr w:type="gramEnd"/>
            <w:r w:rsidRPr="008F42BF">
              <w:rPr>
                <w:rFonts w:cstheme="minorHAnsi"/>
                <w:sz w:val="18"/>
                <w:szCs w:val="18"/>
              </w:rPr>
              <w:t xml:space="preserve"> this health facility (RHC) able to provide any clinical </w:t>
            </w:r>
            <w:r w:rsidRPr="008F42BF">
              <w:rPr>
                <w:rFonts w:cstheme="minorHAnsi"/>
                <w:sz w:val="18"/>
                <w:szCs w:val="18"/>
              </w:rPr>
              <w:lastRenderedPageBreak/>
              <w:t>treatment services for the following groups of victims/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F42BF">
              <w:rPr>
                <w:rFonts w:cstheme="minorHAnsi"/>
                <w:sz w:val="18"/>
                <w:szCs w:val="18"/>
              </w:rPr>
              <w:t xml:space="preserve">survivors of </w:t>
            </w:r>
            <w:r w:rsidRPr="003B6BB3">
              <w:rPr>
                <w:rFonts w:cstheme="minorHAnsi"/>
                <w:sz w:val="18"/>
                <w:szCs w:val="18"/>
              </w:rPr>
              <w:t>gender-based</w:t>
            </w:r>
            <w:r w:rsidRPr="008F42BF">
              <w:rPr>
                <w:rFonts w:cstheme="minorHAnsi"/>
                <w:sz w:val="18"/>
                <w:szCs w:val="18"/>
              </w:rPr>
              <w:t xml:space="preserve"> violence?</w:t>
            </w:r>
          </w:p>
          <w:p w14:paraId="3F5282F4" w14:textId="528941E8" w:rsidR="00490D2A" w:rsidRPr="008F42BF" w:rsidRDefault="00490D2A" w:rsidP="003C6325">
            <w:pPr>
              <w:spacing w:after="0" w:line="48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i</w:t>
            </w:r>
            <w:proofErr w:type="spellEnd"/>
            <w:r w:rsidRPr="008F42BF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8F42BF">
              <w:rPr>
                <w:rFonts w:cstheme="minorHAnsi"/>
                <w:sz w:val="18"/>
                <w:szCs w:val="18"/>
              </w:rPr>
              <w:t>Child</w:t>
            </w:r>
            <w:proofErr w:type="spellEnd"/>
          </w:p>
          <w:p w14:paraId="5B76A6E0" w14:textId="77777777" w:rsidR="00490D2A" w:rsidRPr="008F42BF" w:rsidRDefault="00490D2A" w:rsidP="003C6325">
            <w:pPr>
              <w:spacing w:after="0" w:line="480" w:lineRule="auto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ii.Adolscents</w:t>
            </w:r>
            <w:proofErr w:type="spellEnd"/>
          </w:p>
          <w:p w14:paraId="71ECD037" w14:textId="77777777" w:rsidR="00490D2A" w:rsidRPr="00D86F09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iii.Adults</w:t>
            </w:r>
            <w:proofErr w:type="spellEnd"/>
          </w:p>
          <w:p w14:paraId="24FCBCF4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7635FA3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315BDFC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CA555C6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5DD85D67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Does your facility open </w:t>
            </w:r>
            <w:proofErr w:type="gramStart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at</w:t>
            </w:r>
            <w:proofErr w:type="gramEnd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different days and / or times for </w:t>
            </w:r>
            <w:proofErr w:type="gramStart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summer time</w:t>
            </w:r>
            <w:proofErr w:type="gramEnd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versus winter time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50841567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Does your facility open </w:t>
            </w:r>
            <w:proofErr w:type="gramStart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at</w:t>
            </w:r>
            <w:proofErr w:type="gramEnd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different days and / or times for </w:t>
            </w:r>
            <w:proofErr w:type="gramStart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summer time</w:t>
            </w:r>
            <w:proofErr w:type="gramEnd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versus winter time?</w:t>
            </w:r>
          </w:p>
        </w:tc>
      </w:tr>
      <w:tr w:rsidR="00490D2A" w:rsidRPr="00E37E4C" w14:paraId="208C476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CCFC1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5F04F7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F25F9F3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n average, how many days a week is this facility open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patient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ervices?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EF2B811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hat days of the week </w:t>
            </w:r>
            <w:proofErr w:type="gram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</w:t>
            </w:r>
            <w:proofErr w:type="gram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is health facility open?</w:t>
            </w:r>
          </w:p>
        </w:tc>
      </w:tr>
      <w:tr w:rsidR="00490D2A" w:rsidRPr="00E37E4C" w14:paraId="193ECEFF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409B40F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1F17E65A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72ECBB0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02B0B">
              <w:rPr>
                <w:rStyle w:val="normaltextrun"/>
                <w:rFonts w:cstheme="minorHAnsi"/>
                <w:sz w:val="18"/>
                <w:szCs w:val="18"/>
              </w:rPr>
              <w:t xml:space="preserve">On the days the facility provides services, how many hours per day is this facility open?  </w:t>
            </w:r>
          </w:p>
        </w:tc>
        <w:tc>
          <w:tcPr>
            <w:tcW w:w="3731" w:type="dxa"/>
            <w:shd w:val="clear" w:color="auto" w:fill="auto"/>
            <w:noWrap/>
          </w:tcPr>
          <w:p w14:paraId="7ECFB516" w14:textId="77777777" w:rsidR="00490D2A" w:rsidRPr="008F42BF" w:rsidRDefault="00490D2A" w:rsidP="003C6325">
            <w:pPr>
              <w:spacing w:after="0" w:line="480" w:lineRule="auto"/>
              <w:rPr>
                <w:rFonts w:eastAsia="Arial Narrow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-What time does this health facility</w:t>
            </w:r>
            <w:r w:rsidRPr="008F42BF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open and close for OPD care from Mondays to Saturdays?</w:t>
            </w:r>
          </w:p>
          <w:p w14:paraId="0162FA04" w14:textId="77777777" w:rsidR="00490D2A" w:rsidRPr="008F42BF" w:rsidRDefault="00490D2A" w:rsidP="003C6325">
            <w:pPr>
              <w:spacing w:after="0" w:line="480" w:lineRule="auto"/>
              <w:rPr>
                <w:rFonts w:eastAsia="Arial Narrow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- What time does this health facility open and close for OPD care on Sundays?</w:t>
            </w:r>
          </w:p>
          <w:p w14:paraId="4D1E2A0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545B4E7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1997CF07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6FEDF078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62F1CE3" w14:textId="77777777" w:rsidR="00490D2A" w:rsidRPr="008F42BF" w:rsidRDefault="00490D2A" w:rsidP="003C6325">
            <w:pPr>
              <w:pStyle w:val="Subtitle"/>
              <w:spacing w:line="480" w:lineRule="auto"/>
              <w:rPr>
                <w:rStyle w:val="SubtleEmphasis"/>
                <w:rFonts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8F42BF">
              <w:rPr>
                <w:rStyle w:val="normaltextrun"/>
                <w:rFonts w:cstheme="minorHAnsi"/>
                <w:sz w:val="18"/>
                <w:szCs w:val="18"/>
              </w:rPr>
              <w:t xml:space="preserve">On the days the facility provides the service, how many hours per day is this facility </w:t>
            </w:r>
            <w:proofErr w:type="gramStart"/>
            <w:r w:rsidRPr="008F42BF">
              <w:rPr>
                <w:rStyle w:val="normaltextrun"/>
                <w:rFonts w:cstheme="minorHAnsi"/>
                <w:sz w:val="18"/>
                <w:szCs w:val="18"/>
              </w:rPr>
              <w:t>open  in</w:t>
            </w:r>
            <w:proofErr w:type="gramEnd"/>
            <w:r w:rsidRPr="008F42BF">
              <w:rPr>
                <w:rStyle w:val="normaltextrun"/>
                <w:rFonts w:cstheme="minorHAnsi"/>
                <w:sz w:val="18"/>
                <w:szCs w:val="18"/>
              </w:rPr>
              <w:t xml:space="preserve"> the following times?  </w:t>
            </w:r>
          </w:p>
          <w:p w14:paraId="2873FC85" w14:textId="77777777" w:rsidR="00490D2A" w:rsidRPr="00763C19" w:rsidRDefault="00490D2A" w:rsidP="003C6325">
            <w:pPr>
              <w:pStyle w:val="Subtitle"/>
              <w:spacing w:line="480" w:lineRule="auto"/>
              <w:rPr>
                <w:rStyle w:val="normaltextrun"/>
                <w:rFonts w:cstheme="minorHAnsi"/>
                <w:sz w:val="18"/>
                <w:szCs w:val="18"/>
              </w:rPr>
            </w:pPr>
          </w:p>
          <w:p w14:paraId="04AB3BCF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lang w:val="en-GB"/>
              </w:rPr>
            </w:pPr>
            <w:proofErr w:type="spellStart"/>
            <w:r w:rsidRPr="00763C19">
              <w:rPr>
                <w:rStyle w:val="normaltextrun"/>
                <w:rFonts w:cstheme="minorHAnsi"/>
                <w:sz w:val="18"/>
                <w:szCs w:val="18"/>
                <w:lang w:val="en-GB"/>
              </w:rPr>
              <w:t>i</w:t>
            </w:r>
            <w:r w:rsidRPr="008F42BF">
              <w:rPr>
                <w:rStyle w:val="normaltextrun"/>
                <w:rFonts w:cstheme="minorHAnsi"/>
                <w:lang w:val="en-GB"/>
              </w:rPr>
              <w:t>.</w:t>
            </w:r>
            <w:proofErr w:type="gramStart"/>
            <w:r w:rsidRPr="00763C19">
              <w:rPr>
                <w:rStyle w:val="normaltextrun"/>
                <w:rFonts w:cstheme="minorHAnsi"/>
                <w:sz w:val="18"/>
                <w:szCs w:val="18"/>
                <w:lang w:val="en-GB"/>
              </w:rPr>
              <w:t>Summer</w:t>
            </w:r>
            <w:proofErr w:type="spellEnd"/>
            <w:r w:rsidRPr="00763C19">
              <w:rPr>
                <w:rStyle w:val="normaltextrun"/>
                <w:rFonts w:cstheme="minorHAnsi"/>
                <w:sz w:val="18"/>
                <w:szCs w:val="18"/>
                <w:lang w:val="en-GB"/>
              </w:rPr>
              <w:t xml:space="preserve"> time</w:t>
            </w:r>
            <w:proofErr w:type="gramEnd"/>
          </w:p>
        </w:tc>
        <w:tc>
          <w:tcPr>
            <w:tcW w:w="3731" w:type="dxa"/>
            <w:shd w:val="clear" w:color="auto" w:fill="auto"/>
            <w:noWrap/>
          </w:tcPr>
          <w:p w14:paraId="38221E3C" w14:textId="77777777" w:rsidR="00490D2A" w:rsidRPr="008F42BF" w:rsidRDefault="00490D2A" w:rsidP="003C6325">
            <w:pPr>
              <w:spacing w:after="0" w:line="480" w:lineRule="auto"/>
              <w:rPr>
                <w:rFonts w:eastAsia="Arial Narrow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- What time does this health facility</w:t>
            </w:r>
            <w:r w:rsidRPr="008F42BF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open and close for OPD care in </w:t>
            </w:r>
            <w:proofErr w:type="gramStart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Summer Time</w:t>
            </w:r>
            <w:proofErr w:type="gramEnd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from Mondays to Saturdays?</w:t>
            </w:r>
          </w:p>
          <w:p w14:paraId="0FEEB9D1" w14:textId="77777777" w:rsidR="00490D2A" w:rsidRPr="008F42BF" w:rsidRDefault="00490D2A" w:rsidP="003C6325">
            <w:pPr>
              <w:spacing w:after="0" w:line="480" w:lineRule="auto"/>
              <w:rPr>
                <w:rFonts w:eastAsia="Arial Narrow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- What time does this health facility</w:t>
            </w:r>
            <w:r w:rsidRPr="008F42BF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open and close for OPD care in </w:t>
            </w:r>
            <w:proofErr w:type="gramStart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>Summer Time</w:t>
            </w:r>
            <w:proofErr w:type="gramEnd"/>
            <w:r w:rsidRPr="008F42BF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from Mondays to Sundays?</w:t>
            </w:r>
          </w:p>
        </w:tc>
      </w:tr>
      <w:tr w:rsidR="00490D2A" w:rsidRPr="00E37E4C" w14:paraId="3CC0F90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4DDEB06E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V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73234D71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C5ECDF4" w14:textId="77777777" w:rsidR="00490D2A" w:rsidRPr="00763C19" w:rsidRDefault="00490D2A" w:rsidP="003C6325">
            <w:pPr>
              <w:pStyle w:val="Subtitle"/>
              <w:spacing w:line="480" w:lineRule="auto"/>
              <w:rPr>
                <w:rStyle w:val="SubtleEmphasis"/>
                <w:rFonts w:cstheme="minorHAnsi"/>
                <w:i w:val="0"/>
                <w:iCs w:val="0"/>
                <w:sz w:val="18"/>
                <w:szCs w:val="18"/>
                <w:lang w:val="en-GB"/>
              </w:rPr>
            </w:pPr>
            <w:r w:rsidRPr="00763C19">
              <w:rPr>
                <w:rStyle w:val="normaltextrun"/>
                <w:rFonts w:cstheme="minorHAnsi"/>
                <w:sz w:val="18"/>
                <w:szCs w:val="18"/>
              </w:rPr>
              <w:t xml:space="preserve">On the days the facility provides the service, how many hours per day is this facility </w:t>
            </w:r>
            <w:proofErr w:type="gramStart"/>
            <w:r w:rsidRPr="00763C19">
              <w:rPr>
                <w:rStyle w:val="normaltextrun"/>
                <w:rFonts w:cstheme="minorHAnsi"/>
                <w:sz w:val="18"/>
                <w:szCs w:val="18"/>
              </w:rPr>
              <w:t>open  in</w:t>
            </w:r>
            <w:proofErr w:type="gramEnd"/>
            <w:r w:rsidRPr="00763C19">
              <w:rPr>
                <w:rStyle w:val="normaltextrun"/>
                <w:rFonts w:cstheme="minorHAnsi"/>
                <w:sz w:val="18"/>
                <w:szCs w:val="18"/>
              </w:rPr>
              <w:t xml:space="preserve"> the following times?  </w:t>
            </w:r>
          </w:p>
          <w:p w14:paraId="4C0FE4AE" w14:textId="77777777" w:rsidR="00490D2A" w:rsidRPr="00763C19" w:rsidRDefault="00490D2A" w:rsidP="003C6325">
            <w:pPr>
              <w:pStyle w:val="Subtitle"/>
              <w:spacing w:line="480" w:lineRule="auto"/>
              <w:rPr>
                <w:rStyle w:val="normaltextrun"/>
                <w:rFonts w:cstheme="minorHAnsi"/>
                <w:sz w:val="18"/>
                <w:szCs w:val="18"/>
              </w:rPr>
            </w:pPr>
          </w:p>
          <w:p w14:paraId="18C4B54A" w14:textId="77777777" w:rsidR="00490D2A" w:rsidRPr="00763C19" w:rsidRDefault="00490D2A" w:rsidP="003C6325">
            <w:pPr>
              <w:pStyle w:val="Subtitle"/>
              <w:spacing w:line="480" w:lineRule="auto"/>
              <w:rPr>
                <w:rStyle w:val="normaltextrun"/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  <w:lang w:val="en-GB"/>
              </w:rPr>
              <w:t>ii.</w:t>
            </w:r>
            <w:proofErr w:type="gramStart"/>
            <w:r w:rsidRPr="008F42BF">
              <w:rPr>
                <w:rFonts w:cstheme="minorHAnsi"/>
                <w:sz w:val="18"/>
                <w:szCs w:val="18"/>
                <w:lang w:val="en-GB"/>
              </w:rPr>
              <w:t>Winter</w:t>
            </w:r>
            <w:proofErr w:type="spellEnd"/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 time</w:t>
            </w:r>
            <w:proofErr w:type="gramEnd"/>
          </w:p>
        </w:tc>
        <w:tc>
          <w:tcPr>
            <w:tcW w:w="3731" w:type="dxa"/>
            <w:shd w:val="clear" w:color="auto" w:fill="auto"/>
            <w:noWrap/>
          </w:tcPr>
          <w:p w14:paraId="4D6B95B3" w14:textId="77777777" w:rsidR="00490D2A" w:rsidRPr="00763C19" w:rsidRDefault="00490D2A" w:rsidP="003C6325">
            <w:pPr>
              <w:spacing w:after="0" w:line="480" w:lineRule="auto"/>
              <w:rPr>
                <w:rFonts w:eastAsia="Arial Narrow" w:cstheme="minorHAnsi"/>
                <w:color w:val="000000"/>
                <w:sz w:val="18"/>
                <w:szCs w:val="18"/>
              </w:rPr>
            </w:pPr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>- What time does this health facility</w:t>
            </w:r>
            <w:r w:rsidRPr="00763C19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 xml:space="preserve">open and close for OPD care in </w:t>
            </w:r>
            <w:proofErr w:type="gramStart"/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>Winter Time</w:t>
            </w:r>
            <w:proofErr w:type="gramEnd"/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from Mondays to Saturdays?</w:t>
            </w:r>
          </w:p>
          <w:p w14:paraId="335AC83F" w14:textId="77777777" w:rsidR="00490D2A" w:rsidRPr="00763C19" w:rsidRDefault="00490D2A" w:rsidP="003C6325">
            <w:pPr>
              <w:spacing w:after="0" w:line="480" w:lineRule="auto"/>
              <w:rPr>
                <w:rFonts w:eastAsia="Arial Narrow" w:cstheme="minorHAnsi"/>
                <w:color w:val="000000"/>
                <w:sz w:val="18"/>
                <w:szCs w:val="18"/>
              </w:rPr>
            </w:pPr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>- What time does this health facility</w:t>
            </w:r>
            <w:r w:rsidRPr="00763C19">
              <w:rPr>
                <w:rFonts w:eastAsia="Arial Narrow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 xml:space="preserve">open and close for OPD care in </w:t>
            </w:r>
            <w:proofErr w:type="gramStart"/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>Winter Time</w:t>
            </w:r>
            <w:proofErr w:type="gramEnd"/>
            <w:r w:rsidRPr="00763C19">
              <w:rPr>
                <w:rFonts w:eastAsia="Arial Narrow" w:cstheme="minorHAnsi"/>
                <w:color w:val="000000"/>
                <w:sz w:val="18"/>
                <w:szCs w:val="18"/>
              </w:rPr>
              <w:t xml:space="preserve"> from Mondays to Sundays?</w:t>
            </w:r>
          </w:p>
        </w:tc>
      </w:tr>
      <w:tr w:rsidR="00490D2A" w:rsidRPr="00E37E4C" w14:paraId="4437375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1E106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66731B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FEB9A4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at is the main water supply for this facility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C89F98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at is the main water supply for the health facility?</w:t>
            </w:r>
          </w:p>
        </w:tc>
      </w:tr>
      <w:tr w:rsidR="00490D2A" w:rsidRPr="00E37E4C" w14:paraId="5F769BA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52E96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8D03A3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755C26B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 the main source of water supply located on the facility premises (in the building, or within facility grounds)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010616F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re is the main water supply for the health facility located?</w:t>
            </w:r>
          </w:p>
        </w:tc>
      </w:tr>
      <w:tr w:rsidR="00490D2A" w:rsidRPr="00E37E4C" w14:paraId="05693FD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43DC4E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0B6F7E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6523987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last 3 months, was there any time when the facility did not have water available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B75E89A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last 3 months, was there any time when th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ealth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cility did not have water availab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use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?</w:t>
            </w:r>
            <w:r w:rsidRPr="00714615" w:rsidDel="007C70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90D2A" w:rsidRPr="00E37E4C" w14:paraId="39162D9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C2605D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8F79A0B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DDD4BB3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What type of toilet(s) are within the health facility premises for use by staff and patients?</w:t>
            </w:r>
          </w:p>
          <w:p w14:paraId="4DADD23E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067618D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Please state the type of toilet(s) that are within health facility premises for use by staff and patients</w:t>
            </w:r>
          </w:p>
        </w:tc>
      </w:tr>
      <w:tr w:rsidR="00490D2A" w:rsidRPr="00E37E4C" w14:paraId="1B0D04F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2DF219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51878B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6DCF786" w14:textId="77777777" w:rsidR="00490D2A" w:rsidRPr="00C94523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 there at least one improved, functional, accessible, and private toilet designated for Health Facility staff onl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610BC1B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 there at least one improved, functional, accessible, and private toilet designated for health facility staff only?</w:t>
            </w:r>
          </w:p>
        </w:tc>
      </w:tr>
      <w:tr w:rsidR="00490D2A" w:rsidRPr="00E37E4C" w14:paraId="6FC90F7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5D854C0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DC38F5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2602AFF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s there at least one improved, functional, accessible, and private toilet designated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s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nl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E5E394D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s there at least one improved, functional, accessible, and private toilet designated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s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nly?</w:t>
            </w:r>
          </w:p>
        </w:tc>
      </w:tr>
      <w:tr w:rsidR="00490D2A" w:rsidRPr="00E37E4C" w14:paraId="5F7E527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0F626567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4CD8E3EE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7ACEE30" w14:textId="77777777" w:rsidR="00490D2A" w:rsidRPr="00362B0B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3AD395C9">
              <w:rPr>
                <w:color w:val="000000" w:themeColor="text1"/>
                <w:sz w:val="18"/>
                <w:szCs w:val="18"/>
                <w:lang w:val="en-GB"/>
              </w:rPr>
              <w:t>Is there a bin with a lid for disposal of used menstrual hygiene products available in the toilet for females only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03A8148" w14:textId="77777777" w:rsidR="00490D2A" w:rsidRPr="008F42BF" w:rsidRDefault="00490D2A" w:rsidP="003C63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Is there a bin with a lid for disposal of used menstrual hygiene products available in at least one improved, functional, accessible, and private toilet for females only?</w:t>
            </w:r>
          </w:p>
        </w:tc>
      </w:tr>
      <w:tr w:rsidR="00490D2A" w:rsidRPr="00E37E4C" w14:paraId="71B55EFA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C2E78A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DD6485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0A351D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 there a hand-washing facility with running water and soap within 5m of the toilets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48732D2" w14:textId="77777777" w:rsidR="00490D2A" w:rsidRPr="008D5F2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sz w:val="18"/>
                <w:szCs w:val="18"/>
              </w:rPr>
              <w:t xml:space="preserve">Does </w:t>
            </w:r>
            <w:r>
              <w:rPr>
                <w:sz w:val="18"/>
                <w:szCs w:val="18"/>
              </w:rPr>
              <w:t>this health facility</w:t>
            </w:r>
            <w:r w:rsidRPr="000B08A9">
              <w:rPr>
                <w:sz w:val="18"/>
                <w:szCs w:val="18"/>
              </w:rPr>
              <w:t xml:space="preserve"> have a functional sink with tap, water tank with tap, bucket with tap or other similar device enabling access to </w:t>
            </w:r>
            <w:r w:rsidRPr="0073638D">
              <w:rPr>
                <w:sz w:val="18"/>
                <w:szCs w:val="18"/>
                <w:u w:val="single"/>
              </w:rPr>
              <w:t xml:space="preserve">running water and soap </w:t>
            </w:r>
            <w:r w:rsidRPr="008F42BF">
              <w:rPr>
                <w:sz w:val="18"/>
                <w:szCs w:val="18"/>
                <w:u w:val="single"/>
              </w:rPr>
              <w:t>together</w:t>
            </w:r>
            <w:r w:rsidRPr="0073638D">
              <w:rPr>
                <w:sz w:val="18"/>
                <w:szCs w:val="18"/>
              </w:rPr>
              <w:t xml:space="preserve"> within 5 meters of the toilets?</w:t>
            </w:r>
            <w:r w:rsidRPr="008F42B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90D2A" w:rsidRPr="00E37E4C" w14:paraId="423621EF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5609A1F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4A977864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FF2713E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s there a hand-washing facility with either running water and soap or an alcohol-based hand sanitizer, available at points of care in this facility?</w:t>
            </w:r>
          </w:p>
          <w:p w14:paraId="02EF13FF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28DEC128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i/>
                <w:iCs/>
                <w:color w:val="08716C"/>
                <w:sz w:val="18"/>
                <w:szCs w:val="18"/>
                <w:lang w:val="en-GB"/>
              </w:rPr>
            </w:pPr>
            <w:r w:rsidRPr="008F42BF">
              <w:rPr>
                <w:rStyle w:val="SubtleEmphasis"/>
                <w:rFonts w:cstheme="minorHAnsi"/>
                <w:color w:val="000000" w:themeColor="text1"/>
                <w:sz w:val="18"/>
                <w:szCs w:val="18"/>
                <w:lang w:val="en-GB"/>
              </w:rPr>
              <w:t>INTERVIEWER: Points of care are locations where diagnostic or therapeutic services, examinations, or consultations are provided to patients, such as patient consultation rooms.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4A4D2C2" w14:textId="77777777" w:rsidR="00490D2A" w:rsidRPr="0073638D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iCs/>
                <w:sz w:val="18"/>
                <w:szCs w:val="18"/>
              </w:rPr>
              <w:lastRenderedPageBreak/>
              <w:t xml:space="preserve">Points of care are locations in the health facility where </w:t>
            </w:r>
            <w:r w:rsidRPr="008F42BF">
              <w:rPr>
                <w:rFonts w:cstheme="minorHAnsi"/>
                <w:sz w:val="18"/>
                <w:szCs w:val="18"/>
              </w:rPr>
              <w:t xml:space="preserve">diagnostic or therapeutic services, examinations, or consultations are provided to patients, such as </w:t>
            </w:r>
            <w:r w:rsidRPr="008F42BF">
              <w:rPr>
                <w:rFonts w:cstheme="minorHAnsi"/>
                <w:iCs/>
                <w:sz w:val="18"/>
                <w:szCs w:val="18"/>
              </w:rPr>
              <w:t xml:space="preserve">patient consultation rooms. A functional hand </w:t>
            </w:r>
            <w:r w:rsidRPr="008F42BF">
              <w:rPr>
                <w:rFonts w:cstheme="minorHAnsi"/>
                <w:iCs/>
                <w:sz w:val="18"/>
                <w:szCs w:val="18"/>
              </w:rPr>
              <w:lastRenderedPageBreak/>
              <w:t>hygiene facility is any device that enables staff and</w:t>
            </w:r>
            <w:r w:rsidRPr="008F42BF">
              <w:rPr>
                <w:rFonts w:cstheme="minorHAnsi"/>
                <w:sz w:val="18"/>
                <w:szCs w:val="18"/>
              </w:rPr>
              <w:t xml:space="preserve"> patients to clean their hands effectively using running water and soap, or alcohol-based hand rub (such as a fixed or portable dispenser). </w:t>
            </w:r>
            <w:r w:rsidRPr="008F42BF">
              <w:rPr>
                <w:rFonts w:cstheme="minorHAnsi"/>
                <w:color w:val="000000"/>
                <w:sz w:val="18"/>
                <w:szCs w:val="18"/>
              </w:rPr>
              <w:t xml:space="preserve">Is there a functional hand hygiene facility at points of care in this </w:t>
            </w:r>
            <w:r w:rsidRPr="008F42B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ealth facility</w:t>
            </w:r>
            <w:r w:rsidRPr="008F42BF">
              <w:rPr>
                <w:rFonts w:cstheme="minorHAnsi"/>
                <w:color w:val="000000"/>
                <w:sz w:val="18"/>
                <w:szCs w:val="18"/>
              </w:rPr>
              <w:t>?</w:t>
            </w:r>
          </w:p>
        </w:tc>
      </w:tr>
      <w:tr w:rsidR="00490D2A" w:rsidRPr="00E37E4C" w14:paraId="08D6A37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C0B64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91D7D3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B595C09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es this facility have a cleaning record that keeps track of when and by whom spaces, surfaces, and equipment are cleaned and disinfected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E2C697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es this facility have a cleaning record that keeps track of when and by whom spaces, surfaces, and equipment are cleaned and disinfected?</w:t>
            </w:r>
          </w:p>
        </w:tc>
      </w:tr>
      <w:tr w:rsidR="00490D2A" w:rsidRPr="00E37E4C" w14:paraId="0839922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D48FC4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403A5B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AF8F022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at method does this health facility use for the final disposal of infectious medical waste other than sharps waste (e.g., used bandages and placentas)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B215152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at method does this health facility use for the final disposal of infectious medical waste other than sharps waste (e.g., used bandages and placentas)?</w:t>
            </w:r>
          </w:p>
        </w:tc>
      </w:tr>
      <w:tr w:rsidR="00490D2A" w:rsidRPr="00E37E4C" w14:paraId="1748504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A7BF9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56D3E1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AF41AC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at is the health facility’s main source of electricity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1B4FC8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at is the health facility’s main source of electricity?</w:t>
            </w:r>
          </w:p>
        </w:tc>
      </w:tr>
      <w:tr w:rsidR="00490D2A" w:rsidRPr="00E37E4C" w14:paraId="240DD52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4C3BDAE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F4ABCF8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61404E22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In the last 3 months, was there any time when this facility did not have electricity while the facility was open for services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B025899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</w:t>
            </w: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last 3 months, was there any time when 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 health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cility did not have electrici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upply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hile the facility was open for services?</w:t>
            </w:r>
          </w:p>
        </w:tc>
      </w:tr>
      <w:tr w:rsidR="00490D2A" w:rsidRPr="00E37E4C" w14:paraId="2EE8B43F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41B6FE7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44D68D6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48BB9D67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Does this facility have the following communication systems, available in functioning condition today:</w:t>
            </w:r>
          </w:p>
          <w:p w14:paraId="60925314" w14:textId="77777777" w:rsidR="00490D2A" w:rsidRPr="008F42BF" w:rsidRDefault="00490D2A" w:rsidP="00490D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Functional telephone</w:t>
            </w:r>
          </w:p>
          <w:p w14:paraId="688A1E39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5B6697F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 xml:space="preserve"> Does this health facility have at least one landline telephone t</w:t>
            </w:r>
            <w:r w:rsidRPr="008F42BF">
              <w:rPr>
                <w:rFonts w:cstheme="minorHAnsi"/>
                <w:sz w:val="18"/>
                <w:szCs w:val="18"/>
              </w:rPr>
              <w:t xml:space="preserve">hat is available to </w:t>
            </w:r>
            <w:proofErr w:type="gramStart"/>
            <w:r w:rsidRPr="008F42BF">
              <w:rPr>
                <w:rFonts w:cstheme="minorHAnsi"/>
                <w:sz w:val="18"/>
                <w:szCs w:val="18"/>
              </w:rPr>
              <w:t>call outside at all times</w:t>
            </w:r>
            <w:proofErr w:type="gramEnd"/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>?</w:t>
            </w:r>
          </w:p>
          <w:p w14:paraId="11F9D91F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Is at least one landline telephone functional today?</w:t>
            </w:r>
          </w:p>
          <w:p w14:paraId="390B45A4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Does this health facility have at least one regular mobile/cellular telephone (not a smartphone) or does a health facility staff member have a private cellular telephone (not smartphone) that is paid for by the health facility or district? </w:t>
            </w:r>
          </w:p>
          <w:p w14:paraId="007B7415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Is at least one regular mobile/cellular telephone (not a smartphone) functional today?</w:t>
            </w:r>
          </w:p>
          <w:p w14:paraId="1B20F264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Does this health facility have at least one smartphone or does a health facility staff member have a private smartphone that is paid for by the health facility or district? </w:t>
            </w:r>
          </w:p>
          <w:p w14:paraId="59FFB8F9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Is at least one smartphone functional today?</w:t>
            </w:r>
          </w:p>
          <w:p w14:paraId="42681B36" w14:textId="77777777" w:rsidR="00490D2A" w:rsidRPr="008F42BF" w:rsidRDefault="00490D2A" w:rsidP="003C6325">
            <w:pPr>
              <w:spacing w:line="480" w:lineRule="auto"/>
              <w:contextualSpacing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Does at least one regular mobile/cellular telephone or a smartphone have network coverage today?</w:t>
            </w:r>
          </w:p>
        </w:tc>
      </w:tr>
      <w:tr w:rsidR="00490D2A" w:rsidRPr="00E37E4C" w14:paraId="32F0F78A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30578F42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A1F9D90" w14:textId="77777777" w:rsidR="00490D2A" w:rsidRPr="00A76A2B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76A2B"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9EC54D6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Does this facility have the following communication systems, available in functioning condition today:</w:t>
            </w:r>
          </w:p>
          <w:p w14:paraId="1A7F6013" w14:textId="77777777" w:rsidR="00490D2A" w:rsidRPr="008F42BF" w:rsidRDefault="00490D2A" w:rsidP="00490D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25D49">
              <w:rPr>
                <w:rFonts w:cstheme="minorHAnsi"/>
                <w:sz w:val="18"/>
                <w:szCs w:val="18"/>
                <w:lang w:val="en-GB"/>
              </w:rPr>
              <w:t>Functional computer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3957393" w14:textId="77777777" w:rsidR="00490D2A" w:rsidRPr="008F42BF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Does this health facility have at least one computer?</w:t>
            </w:r>
          </w:p>
          <w:p w14:paraId="377F8A7F" w14:textId="77777777" w:rsidR="00490D2A" w:rsidRPr="008F42BF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- Is at least one computer functional today?</w:t>
            </w:r>
          </w:p>
        </w:tc>
      </w:tr>
      <w:tr w:rsidR="00490D2A" w:rsidRPr="00E37E4C" w14:paraId="310BEF9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615534F5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1CDD9451" w14:textId="77777777" w:rsidR="00490D2A" w:rsidRPr="00A958FE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958FE"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7B8F9DD2" w14:textId="77777777" w:rsidR="00490D2A" w:rsidRPr="00A958FE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A958FE">
              <w:rPr>
                <w:rFonts w:cstheme="minorHAnsi"/>
                <w:sz w:val="18"/>
                <w:szCs w:val="18"/>
                <w:lang w:val="en-GB"/>
              </w:rPr>
              <w:t>Does this facility have the following communication systems, available in functioning condition today:</w:t>
            </w:r>
          </w:p>
          <w:p w14:paraId="4FA67C8C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c. General access to interne</w:t>
            </w:r>
            <w:r w:rsidRPr="00A958FE">
              <w:rPr>
                <w:rFonts w:cstheme="minorHAnsi"/>
                <w:sz w:val="18"/>
                <w:szCs w:val="18"/>
                <w:lang w:val="en-GB"/>
              </w:rPr>
              <w:t>t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104D90E" w14:textId="77777777" w:rsidR="00490D2A" w:rsidRPr="008F42BF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FA3404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 xml:space="preserve"> Does this health facility have at least one internet connection?</w:t>
            </w:r>
          </w:p>
          <w:p w14:paraId="7207D1E3" w14:textId="77777777" w:rsidR="00490D2A" w:rsidRPr="008F42BF" w:rsidRDefault="00490D2A" w:rsidP="003C6325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 w:rsidRPr="008F42BF">
              <w:rPr>
                <w:rFonts w:cstheme="minorHAnsi"/>
                <w:sz w:val="18"/>
                <w:szCs w:val="18"/>
              </w:rPr>
              <w:t>- Is at least one internet connection functional today?</w:t>
            </w:r>
          </w:p>
        </w:tc>
      </w:tr>
      <w:tr w:rsidR="00490D2A" w:rsidRPr="00E37E4C" w14:paraId="538FCA4D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1F2827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F84D61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6153027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last 3 months, was there any time when the facility did not have any telephone service whether landline or mobile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5E52A2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>In the last 3 months, was there ever a time when this health facility did not have any telephone service (landline/mobile/cellular)?</w:t>
            </w:r>
          </w:p>
        </w:tc>
      </w:tr>
      <w:tr w:rsidR="00490D2A" w:rsidRPr="00E37E4C" w14:paraId="65B4CB46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E50D08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D5C9BB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4CF938D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 the last 3 months, </w:t>
            </w:r>
            <w:proofErr w:type="gram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</w:t>
            </w:r>
            <w:proofErr w:type="gram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re any time when the facility did not have internet available (internet outages/disruptions)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A5C65A9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last 3 months, how many internet connection interruptions did this health facility experience?</w:t>
            </w:r>
          </w:p>
        </w:tc>
      </w:tr>
      <w:tr w:rsidR="00490D2A" w:rsidRPr="00E37E4C" w14:paraId="0DDD06C9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3E7363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816AFA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95D2F79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Does this facility have access to at least one functional ambulance (able to start and move) or other four-wheeled motor vehicle provided by the health facility for </w:t>
            </w:r>
            <w:r w:rsidRPr="008F42BF">
              <w:rPr>
                <w:rFonts w:cstheme="minorHAnsi"/>
                <w:sz w:val="18"/>
                <w:szCs w:val="18"/>
                <w:lang w:val="en-GB"/>
              </w:rPr>
              <w:lastRenderedPageBreak/>
              <w:t>emergency transportation, that is stationed at this facility or that the facility can call for?</w:t>
            </w:r>
          </w:p>
          <w:p w14:paraId="66F30953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4B9A33A" w14:textId="77777777" w:rsidR="00490D2A" w:rsidRPr="00D83974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bCs w:val="0"/>
                <w:color w:val="000000"/>
              </w:rPr>
            </w:pPr>
            <w:r w:rsidRPr="008F42BF">
              <w:rPr>
                <w:rFonts w:asciiTheme="minorHAnsi" w:hAnsiTheme="minorHAnsi" w:cstheme="minorHAnsi"/>
                <w:bCs w:val="0"/>
                <w:color w:val="000000"/>
              </w:rPr>
              <w:lastRenderedPageBreak/>
              <w:t xml:space="preserve">Does this health facility have at least one ambulance or other four-wheeled motor vehicle for emergency transportation </w:t>
            </w:r>
            <w:r w:rsidRPr="008F42BF">
              <w:rPr>
                <w:rFonts w:asciiTheme="minorHAnsi" w:hAnsiTheme="minorHAnsi" w:cstheme="minorHAnsi"/>
                <w:color w:val="000000"/>
              </w:rPr>
              <w:t>stationed</w:t>
            </w:r>
            <w:r w:rsidRPr="008F42BF">
              <w:rPr>
                <w:rFonts w:asciiTheme="minorHAnsi" w:hAnsiTheme="minorHAnsi" w:cstheme="minorHAnsi"/>
                <w:bCs w:val="0"/>
                <w:color w:val="000000"/>
              </w:rPr>
              <w:t xml:space="preserve"> at this health facility </w:t>
            </w:r>
            <w:r w:rsidRPr="008F42BF">
              <w:rPr>
                <w:rFonts w:asciiTheme="minorHAnsi" w:eastAsia="Times New Roman" w:hAnsiTheme="minorHAnsi" w:cstheme="minorHAnsi"/>
                <w:bCs w:val="0"/>
                <w:color w:val="000000"/>
                <w:lang w:val="en-GB"/>
              </w:rPr>
              <w:t>or that the facility can call for</w:t>
            </w:r>
            <w:r w:rsidRPr="008F42BF">
              <w:rPr>
                <w:rFonts w:asciiTheme="minorHAnsi" w:hAnsiTheme="minorHAnsi" w:cstheme="minorHAnsi"/>
                <w:bCs w:val="0"/>
                <w:color w:val="000000"/>
              </w:rPr>
              <w:t>?</w:t>
            </w:r>
          </w:p>
          <w:p w14:paraId="30B79507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62931446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35A0D4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0BD63B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CA66EF7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Is there currently an emergency vehicle available, in working order, and with fuel and a driver?</w:t>
            </w:r>
          </w:p>
          <w:p w14:paraId="77FBE89F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6181560" w14:textId="77777777" w:rsidR="00490D2A" w:rsidRPr="00D83974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bCs w:val="0"/>
                <w:color w:val="000000"/>
              </w:rPr>
            </w:pPr>
          </w:p>
          <w:p w14:paraId="34F8AFDC" w14:textId="77777777" w:rsidR="00490D2A" w:rsidRPr="008F42BF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bCs w:val="0"/>
                <w:color w:val="000000"/>
              </w:rPr>
            </w:pPr>
            <w:r w:rsidRPr="008F42BF">
              <w:rPr>
                <w:rFonts w:asciiTheme="minorHAnsi" w:hAnsiTheme="minorHAnsi" w:cstheme="minorHAnsi"/>
                <w:bCs w:val="0"/>
                <w:color w:val="000000"/>
              </w:rPr>
              <w:t>-Is at least one ambulance or other four-wheeled motor vehicle provided by the health facility for emergency transportation functional (able to start and move) today?</w:t>
            </w:r>
          </w:p>
          <w:p w14:paraId="437F564D" w14:textId="77777777" w:rsidR="00490D2A" w:rsidRPr="00D83974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bCs w:val="0"/>
                <w:color w:val="000000"/>
              </w:rPr>
            </w:pPr>
            <w:r w:rsidRPr="00D83974">
              <w:rPr>
                <w:rFonts w:asciiTheme="minorHAnsi" w:hAnsiTheme="minorHAnsi" w:cstheme="minorHAnsi"/>
                <w:bCs w:val="0"/>
                <w:color w:val="000000"/>
              </w:rPr>
              <w:t xml:space="preserve">-Is there fuel available today for at least one ambulance or </w:t>
            </w:r>
            <w:proofErr w:type="gramStart"/>
            <w:r w:rsidRPr="00D83974">
              <w:rPr>
                <w:rFonts w:asciiTheme="minorHAnsi" w:hAnsiTheme="minorHAnsi" w:cstheme="minorHAnsi"/>
                <w:bCs w:val="0"/>
                <w:color w:val="000000"/>
              </w:rPr>
              <w:t>other</w:t>
            </w:r>
            <w:proofErr w:type="gramEnd"/>
            <w:r w:rsidRPr="00D83974">
              <w:rPr>
                <w:rFonts w:asciiTheme="minorHAnsi" w:hAnsiTheme="minorHAnsi" w:cstheme="minorHAnsi"/>
                <w:bCs w:val="0"/>
                <w:color w:val="000000"/>
              </w:rPr>
              <w:t xml:space="preserve"> four-wheeled motor vehicle provided by the health facility for emergency transportation?</w:t>
            </w:r>
          </w:p>
          <w:p w14:paraId="071E977A" w14:textId="77777777" w:rsidR="00490D2A" w:rsidRPr="00D83974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bCs w:val="0"/>
                <w:color w:val="000000"/>
              </w:rPr>
            </w:pPr>
            <w:r w:rsidRPr="00D83974">
              <w:rPr>
                <w:rFonts w:asciiTheme="minorHAnsi" w:hAnsiTheme="minorHAnsi" w:cstheme="minorHAnsi"/>
                <w:bCs w:val="0"/>
                <w:color w:val="000000"/>
              </w:rPr>
              <w:t>-Is there at least one ambulance driver on duty today?</w:t>
            </w:r>
          </w:p>
          <w:p w14:paraId="3BA5CC15" w14:textId="77777777" w:rsidR="00490D2A" w:rsidRPr="00D83974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239A9DA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3F7DA8A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2BD0097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7CC717B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National notifiable diseases refer to diseases of public health priority for monitoring and control efforts by the Ministry of Health. </w:t>
            </w:r>
          </w:p>
          <w:p w14:paraId="392A403E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24EF6C15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Does this facility report cases of any national notifiable diseases to higher-level authorities? </w:t>
            </w:r>
          </w:p>
        </w:tc>
        <w:tc>
          <w:tcPr>
            <w:tcW w:w="3731" w:type="dxa"/>
            <w:shd w:val="clear" w:color="auto" w:fill="auto"/>
            <w:noWrap/>
          </w:tcPr>
          <w:p w14:paraId="10122824" w14:textId="77777777" w:rsidR="00490D2A" w:rsidRPr="00A41457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bCs w:val="0"/>
                <w:color w:val="000000"/>
              </w:rPr>
            </w:pPr>
            <w:r w:rsidRPr="008F42BF">
              <w:rPr>
                <w:rFonts w:asciiTheme="minorHAnsi" w:hAnsiTheme="minorHAnsi" w:cstheme="minorHAnsi"/>
                <w:color w:val="000000"/>
              </w:rPr>
              <w:t>Does this</w:t>
            </w:r>
            <w:r w:rsidRPr="008F42BF" w:rsidDel="004E18C5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8F42BF">
              <w:rPr>
                <w:rFonts w:asciiTheme="minorHAnsi" w:hAnsiTheme="minorHAnsi" w:cstheme="minorHAnsi"/>
                <w:color w:val="000000"/>
              </w:rPr>
              <w:t xml:space="preserve">health facility report cases of any national notifiable diseases to higher-level </w:t>
            </w:r>
            <w:proofErr w:type="gramStart"/>
            <w:r w:rsidRPr="008F42BF">
              <w:rPr>
                <w:rFonts w:asciiTheme="minorHAnsi" w:hAnsiTheme="minorHAnsi" w:cstheme="minorHAnsi"/>
                <w:color w:val="000000"/>
              </w:rPr>
              <w:t>authority</w:t>
            </w:r>
            <w:proofErr w:type="gramEnd"/>
            <w:r w:rsidRPr="008F42BF">
              <w:rPr>
                <w:rFonts w:asciiTheme="minorHAnsi" w:hAnsiTheme="minorHAnsi" w:cstheme="minorHAnsi"/>
                <w:color w:val="000000"/>
              </w:rPr>
              <w:t>/</w:t>
            </w:r>
            <w:proofErr w:type="spellStart"/>
            <w:r w:rsidRPr="008F42BF">
              <w:rPr>
                <w:rFonts w:asciiTheme="minorHAnsi" w:hAnsiTheme="minorHAnsi" w:cstheme="minorHAnsi"/>
                <w:color w:val="000000"/>
              </w:rPr>
              <w:t>ies</w:t>
            </w:r>
            <w:proofErr w:type="spellEnd"/>
            <w:r w:rsidRPr="008F42BF">
              <w:rPr>
                <w:rFonts w:asciiTheme="minorHAnsi" w:hAnsiTheme="minorHAnsi" w:cstheme="minorHAnsi"/>
                <w:color w:val="000000"/>
              </w:rPr>
              <w:t xml:space="preserve">? </w:t>
            </w:r>
          </w:p>
        </w:tc>
      </w:tr>
      <w:tr w:rsidR="00490D2A" w:rsidRPr="00E37E4C" w14:paraId="64E782E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7D9E1E4C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35FD50A2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520B169D" w14:textId="77777777" w:rsidR="00490D2A" w:rsidRPr="00C114BC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CF51DC">
              <w:rPr>
                <w:sz w:val="18"/>
                <w:szCs w:val="18"/>
                <w:lang w:val="en-GB"/>
              </w:rPr>
              <w:t>Does th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F51DC">
              <w:rPr>
                <w:sz w:val="18"/>
                <w:szCs w:val="18"/>
                <w:lang w:val="en-GB"/>
              </w:rPr>
              <w:t>facility have infection prevention and control (IPC) guidelines?</w:t>
            </w:r>
          </w:p>
        </w:tc>
        <w:tc>
          <w:tcPr>
            <w:tcW w:w="3731" w:type="dxa"/>
            <w:shd w:val="clear" w:color="auto" w:fill="auto"/>
            <w:noWrap/>
          </w:tcPr>
          <w:p w14:paraId="0E6F74FB" w14:textId="77777777" w:rsidR="00490D2A" w:rsidRPr="00C114BC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CF51DC">
              <w:rPr>
                <w:lang w:val="en-GB"/>
              </w:rPr>
              <w:t>Does this</w:t>
            </w:r>
            <w:r>
              <w:rPr>
                <w:lang w:val="en-GB"/>
              </w:rPr>
              <w:t xml:space="preserve"> </w:t>
            </w:r>
            <w:r w:rsidRPr="00CF51DC">
              <w:rPr>
                <w:lang w:val="en-GB"/>
              </w:rPr>
              <w:t>facility have infection prevention and control (IPC) guidelines?</w:t>
            </w:r>
          </w:p>
        </w:tc>
      </w:tr>
      <w:tr w:rsidR="00490D2A" w:rsidRPr="00E37E4C" w14:paraId="3112B9B0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2095707F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00981CB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7C5116E" w14:textId="77777777" w:rsidR="00490D2A" w:rsidRPr="000C511A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 w:rsidRPr="000C511A">
              <w:rPr>
                <w:sz w:val="18"/>
                <w:szCs w:val="18"/>
                <w:lang w:val="en-GB"/>
              </w:rPr>
              <w:t>In the last 2 years, have any health care providers in this facility received in-service training on IPC?</w:t>
            </w:r>
          </w:p>
        </w:tc>
        <w:tc>
          <w:tcPr>
            <w:tcW w:w="3731" w:type="dxa"/>
            <w:shd w:val="clear" w:color="auto" w:fill="auto"/>
            <w:noWrap/>
          </w:tcPr>
          <w:p w14:paraId="4E3A63C7" w14:textId="77777777" w:rsidR="00490D2A" w:rsidRPr="000C511A" w:rsidRDefault="00490D2A" w:rsidP="003C6325">
            <w:pPr>
              <w:pStyle w:val="Notes"/>
              <w:spacing w:line="480" w:lineRule="auto"/>
            </w:pPr>
            <w:r w:rsidRPr="000C511A">
              <w:rPr>
                <w:lang w:val="en-GB"/>
              </w:rPr>
              <w:t>In the last 2 years, has at least one health care provider in this facility received in-service training on IPC?</w:t>
            </w:r>
          </w:p>
        </w:tc>
      </w:tr>
      <w:tr w:rsidR="00490D2A" w:rsidRPr="00E37E4C" w14:paraId="653D5F0C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6A5A1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90F3DA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8BD484C" w14:textId="77777777" w:rsidR="00490D2A" w:rsidRPr="008F42BF" w:rsidRDefault="00490D2A" w:rsidP="003C6325">
            <w:pPr>
              <w:spacing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F42BF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How many </w:t>
            </w:r>
            <w:r w:rsidRPr="008F42BF">
              <w:rPr>
                <w:rStyle w:val="SubtleEmphasis"/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Family medicine doctors </w:t>
            </w:r>
            <w:r w:rsidRPr="008F42BF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are working at this health facility?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08B6587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 xml:space="preserve">Based on the health facility’s staff roster(s), what is the total number of the following </w:t>
            </w:r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health care providers working at this health facility (RHC/HH)?</w:t>
            </w:r>
          </w:p>
          <w:p w14:paraId="1EC29E52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>i.Family</w:t>
            </w:r>
            <w:proofErr w:type="spellEnd"/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 xml:space="preserve"> Medicine Doctors</w:t>
            </w:r>
          </w:p>
          <w:p w14:paraId="2B40850F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490D2A" w:rsidRPr="00E37E4C" w14:paraId="02C7F409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E743DF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C799760" w14:textId="77777777" w:rsidR="00490D2A" w:rsidRPr="00747F29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FB120B4" w14:textId="77777777" w:rsidR="00490D2A" w:rsidRPr="008F42BF" w:rsidRDefault="00490D2A" w:rsidP="003C6325">
            <w:pPr>
              <w:spacing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F42BF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How many o</w:t>
            </w:r>
            <w:r w:rsidRPr="008F42BF">
              <w:rPr>
                <w:rStyle w:val="SubtleEmphasis"/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ther doctor</w:t>
            </w:r>
            <w:r w:rsidRPr="00747F29">
              <w:rPr>
                <w:rStyle w:val="SubtleEmphasis"/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>s</w:t>
            </w:r>
            <w:r w:rsidRPr="008F42BF">
              <w:rPr>
                <w:rStyle w:val="SubtleEmphasis"/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8F42BF"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are working at this health facility?  </w:t>
            </w:r>
            <w:r w:rsidRPr="008F42BF">
              <w:rPr>
                <w:rStyle w:val="SubtleEmphasis"/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94089A1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Based on the health facility’s staff roster(s), what is the total number of the following health care providers working at this health facility (RHC/HH)?</w:t>
            </w:r>
          </w:p>
          <w:p w14:paraId="3BECE996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ii.Other</w:t>
            </w:r>
            <w:proofErr w:type="spellEnd"/>
            <w:r w:rsidRPr="008F42BF">
              <w:rPr>
                <w:rFonts w:cstheme="minorHAnsi"/>
                <w:sz w:val="18"/>
                <w:szCs w:val="18"/>
              </w:rPr>
              <w:t xml:space="preserve"> Doctors</w:t>
            </w:r>
          </w:p>
          <w:p w14:paraId="0ACA0254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23D8A0A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BE9B47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FBE1A98" w14:textId="77777777" w:rsidR="00490D2A" w:rsidRPr="00747F29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B0F1B61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8F42BF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>How many Family medicine nurses</w:t>
            </w:r>
            <w:r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F42BF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are working at this health facility? </w:t>
            </w:r>
          </w:p>
          <w:p w14:paraId="2D9A09C4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9758085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Based on the health facility’s staff roster(s), what is the total number of the following health care providers working at this health facility (RHC/HH)?</w:t>
            </w:r>
          </w:p>
          <w:p w14:paraId="7BD01966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iii.Family</w:t>
            </w:r>
            <w:proofErr w:type="spellEnd"/>
            <w:r w:rsidRPr="008F42BF">
              <w:rPr>
                <w:rFonts w:cstheme="minorHAnsi"/>
                <w:sz w:val="18"/>
                <w:szCs w:val="18"/>
              </w:rPr>
              <w:t xml:space="preserve"> Medicine Nurses</w:t>
            </w:r>
          </w:p>
          <w:p w14:paraId="796B48E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16D3018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89825A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FEA0CC2" w14:textId="77777777" w:rsidR="00490D2A" w:rsidRPr="00747F29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20F816B7" w14:textId="77777777" w:rsidR="00490D2A" w:rsidRPr="008F42BF" w:rsidRDefault="00490D2A" w:rsidP="003C6325">
            <w:pPr>
              <w:shd w:val="clear" w:color="auto" w:fill="FFFFFF"/>
              <w:spacing w:line="480" w:lineRule="auto"/>
              <w:rPr>
                <w:rFonts w:cstheme="minorHAns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How many Midwives are working at this health facility?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88C32B6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Based on the health facility’s staff roster(s), what is the total number of the following health care providers working at this health facility (RHC/HH)?</w:t>
            </w:r>
          </w:p>
          <w:p w14:paraId="65824DDA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iv.Midwives</w:t>
            </w:r>
            <w:proofErr w:type="spellEnd"/>
          </w:p>
          <w:p w14:paraId="52F186F3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1C2B126F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7EF5FE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54001E7" w14:textId="77777777" w:rsidR="00490D2A" w:rsidRPr="00747F29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395EFF5" w14:textId="77777777" w:rsidR="00490D2A" w:rsidRPr="00747F29" w:rsidRDefault="00490D2A" w:rsidP="003C6325">
            <w:pPr>
              <w:shd w:val="clear" w:color="auto" w:fill="FFFFFF"/>
              <w:spacing w:line="480" w:lineRule="auto"/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>How many other nurses (</w:t>
            </w:r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 xml:space="preserve">including Medical and Social Patronage nurses and treatment room, </w:t>
            </w:r>
            <w:proofErr w:type="spellStart"/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>immunoprophylaxis</w:t>
            </w:r>
            <w:proofErr w:type="spellEnd"/>
            <w:r w:rsidRPr="008F42BF">
              <w:rPr>
                <w:rFonts w:cstheme="minorHAnsi"/>
                <w:color w:val="000000" w:themeColor="text1"/>
                <w:sz w:val="18"/>
                <w:szCs w:val="18"/>
              </w:rPr>
              <w:t xml:space="preserve">, dressing room nurses) </w:t>
            </w: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are working at this health facility?  </w:t>
            </w:r>
          </w:p>
          <w:p w14:paraId="1A23595B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927B93F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Based on the health facility’s staff roster(s), what is the total number of the following health care providers working at this health facility (RHC/HH)?</w:t>
            </w:r>
          </w:p>
          <w:p w14:paraId="63FA80C6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8F42BF">
              <w:rPr>
                <w:rFonts w:cstheme="minorHAnsi"/>
                <w:sz w:val="18"/>
                <w:szCs w:val="18"/>
              </w:rPr>
              <w:t>v.Other</w:t>
            </w:r>
            <w:proofErr w:type="spellEnd"/>
            <w:r w:rsidRPr="008F42BF">
              <w:rPr>
                <w:rFonts w:cstheme="minorHAnsi"/>
                <w:sz w:val="18"/>
                <w:szCs w:val="18"/>
              </w:rPr>
              <w:t xml:space="preserve"> Nurses (including Medical and Social Patronage nurses and treatment room, </w:t>
            </w:r>
            <w:proofErr w:type="spellStart"/>
            <w:r w:rsidRPr="008F42BF">
              <w:rPr>
                <w:rFonts w:cstheme="minorHAnsi"/>
                <w:sz w:val="18"/>
                <w:szCs w:val="18"/>
              </w:rPr>
              <w:t>immunoprophylaxis</w:t>
            </w:r>
            <w:proofErr w:type="spellEnd"/>
            <w:r w:rsidRPr="008F42BF">
              <w:rPr>
                <w:rFonts w:cstheme="minorHAnsi"/>
                <w:sz w:val="18"/>
                <w:szCs w:val="18"/>
              </w:rPr>
              <w:t>, dressing room nurses)</w:t>
            </w:r>
          </w:p>
        </w:tc>
      </w:tr>
      <w:tr w:rsidR="00490D2A" w:rsidRPr="00E37E4C" w14:paraId="45D5239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B6EF26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A556D13" w14:textId="77777777" w:rsidR="00490D2A" w:rsidRPr="00747F29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  <w:r w:rsidRPr="00747F29" w:rsidDel="0090276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A4632B8" w14:textId="77777777" w:rsidR="00490D2A" w:rsidRPr="008F42BF" w:rsidRDefault="00490D2A" w:rsidP="003C6325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F42BF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How many pharmacists </w:t>
            </w: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are working at this health facility?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21474E3" w14:textId="77777777" w:rsidR="00490D2A" w:rsidRPr="008F42BF" w:rsidRDefault="00490D2A" w:rsidP="003C6325">
            <w:pPr>
              <w:pStyle w:val="Notes"/>
              <w:spacing w:line="480" w:lineRule="auto"/>
              <w:rPr>
                <w:rFonts w:asciiTheme="minorHAnsi" w:eastAsia="Times New Roman" w:hAnsiTheme="minorHAnsi" w:cstheme="minorHAnsi"/>
                <w:bCs w:val="0"/>
                <w:color w:val="000000"/>
              </w:rPr>
            </w:pPr>
            <w:r w:rsidRPr="008F42BF">
              <w:rPr>
                <w:rFonts w:asciiTheme="minorHAnsi" w:hAnsiTheme="minorHAnsi" w:cstheme="minorHAnsi"/>
              </w:rPr>
              <w:t>Based on the health facility’s staff roster(s), what is the total number of pharmacists working at this health facility?</w:t>
            </w:r>
          </w:p>
        </w:tc>
      </w:tr>
      <w:tr w:rsidR="00490D2A" w:rsidRPr="00E37E4C" w14:paraId="61A069AC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1CC2829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6D18999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63C8512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</w:pPr>
            <w:r w:rsidRPr="008F42BF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How many other clinical staff </w:t>
            </w: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>are working at this health facility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6DE1A37" w14:textId="77777777" w:rsidR="00490D2A" w:rsidRPr="008F42BF" w:rsidDel="00A848DB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</w:rPr>
            </w:pPr>
            <w:r w:rsidRPr="008F42BF">
              <w:rPr>
                <w:rFonts w:asciiTheme="minorHAnsi" w:hAnsiTheme="minorHAnsi" w:cstheme="minorHAnsi"/>
              </w:rPr>
              <w:t>Based on the health facility’s staff roster(s), what is the total number of Other clinical staff working at this health facility?</w:t>
            </w:r>
          </w:p>
        </w:tc>
      </w:tr>
      <w:tr w:rsidR="00490D2A" w:rsidRPr="00E37E4C" w14:paraId="4F8FA58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6202E67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44F59A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32F95B8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</w:pPr>
            <w:r w:rsidRPr="008F42BF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How many junior medical staff </w:t>
            </w: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>are working at this health facility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38F67D9" w14:textId="77777777" w:rsidR="00490D2A" w:rsidRPr="008F42BF" w:rsidDel="00A848DB" w:rsidRDefault="00490D2A" w:rsidP="003C6325">
            <w:pPr>
              <w:pStyle w:val="Notes"/>
              <w:spacing w:line="480" w:lineRule="auto"/>
              <w:rPr>
                <w:rFonts w:asciiTheme="minorHAnsi" w:hAnsiTheme="minorHAnsi" w:cstheme="minorHAnsi"/>
              </w:rPr>
            </w:pPr>
            <w:r w:rsidRPr="008F42BF">
              <w:rPr>
                <w:rFonts w:asciiTheme="minorHAnsi" w:hAnsiTheme="minorHAnsi" w:cstheme="minorHAnsi"/>
              </w:rPr>
              <w:t>Based on the health facility’s staff roster(s), what is the total number of Junior medical staff working at this health facility?</w:t>
            </w:r>
          </w:p>
        </w:tc>
      </w:tr>
      <w:tr w:rsidR="00490D2A" w:rsidRPr="00E37E4C" w14:paraId="0BF2005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54CF1B7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85E819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</w:t>
            </w:r>
            <w:r w:rsidRPr="008F42B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4C9F8A3A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val="en-GB"/>
              </w:rPr>
            </w:pPr>
            <w:r w:rsidRPr="008F42BF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 xml:space="preserve">How many non-medical support staff </w:t>
            </w:r>
            <w:r w:rsidRPr="00747F29"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  <w:t>are working at this health facility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F86A844" w14:textId="77777777" w:rsidR="00490D2A" w:rsidRPr="008F42BF" w:rsidDel="00A848DB" w:rsidRDefault="00490D2A" w:rsidP="003C6325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8F42BF">
              <w:rPr>
                <w:rFonts w:cstheme="minorHAnsi"/>
                <w:bCs/>
                <w:sz w:val="18"/>
                <w:szCs w:val="18"/>
              </w:rPr>
              <w:t>Based on the health facility’s staff roster(s), what is the total number of non-medical support staff working at this health facility?</w:t>
            </w:r>
          </w:p>
        </w:tc>
      </w:tr>
      <w:tr w:rsidR="00490D2A" w:rsidRPr="00E37E4C" w14:paraId="170C624A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5E03AF98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>
              <w:rPr>
                <w:rFonts w:ascii="Calibri" w:eastAsia="Times New Roman" w:hAnsi="Calibri" w:cs="Calibri"/>
              </w:rPr>
              <w:t>R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4E743794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>
              <w:rPr>
                <w:rFonts w:ascii="Calibri" w:eastAsia="Times New Roman" w:hAnsi="Calibri" w:cs="Calibri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5B850F0B" w14:textId="77777777" w:rsidR="00490D2A" w:rsidRPr="007F4881" w:rsidRDefault="00490D2A" w:rsidP="003C6325">
            <w:pPr>
              <w:spacing w:after="0" w:line="480" w:lineRule="auto"/>
              <w:rPr>
                <w:rStyle w:val="normaltextrun"/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CF51DC">
              <w:rPr>
                <w:sz w:val="18"/>
                <w:szCs w:val="18"/>
                <w:lang w:val="en-GB"/>
              </w:rPr>
              <w:t>Does th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F51DC">
              <w:rPr>
                <w:sz w:val="18"/>
                <w:szCs w:val="18"/>
                <w:lang w:val="en-GB"/>
              </w:rPr>
              <w:t>facility have any protocols to increase the number of staff if needed? For example, calling in off-duty, or retired staff, temporarily employing volunteers or students, or repurposing non-clinical staff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A9EF084" w14:textId="77777777" w:rsidR="00490D2A" w:rsidRPr="008D03F2" w:rsidRDefault="00490D2A" w:rsidP="003C6325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Does this health facility have any of the following guidelines/protocols in place in </w:t>
            </w:r>
            <w:proofErr w:type="gramStart"/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>the case</w:t>
            </w:r>
            <w:proofErr w:type="gramEnd"/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 of a disaster/public health emergency? </w:t>
            </w:r>
          </w:p>
          <w:p w14:paraId="5E7DB16C" w14:textId="77777777" w:rsidR="00490D2A" w:rsidRPr="007F4881" w:rsidRDefault="00490D2A" w:rsidP="003C6325">
            <w:pPr>
              <w:spacing w:line="480" w:lineRule="auto"/>
              <w:rPr>
                <w:rFonts w:cstheme="minorHAnsi"/>
                <w:bCs/>
                <w:sz w:val="18"/>
                <w:szCs w:val="18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Protocols to increase </w:t>
            </w:r>
            <w:proofErr w:type="gramStart"/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>number</w:t>
            </w:r>
            <w:proofErr w:type="gramEnd"/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 of staff, such as calling in off-duty, retired, or volunteer staff and repurposing non-clinical staff as appropriate</w:t>
            </w:r>
          </w:p>
        </w:tc>
      </w:tr>
      <w:tr w:rsidR="00490D2A" w:rsidRPr="00E37E4C" w14:paraId="3004325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123737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81294F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Question]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BE9D30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Are the following pieces of equipment currently available and functional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4515A5B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Please tell me if the following are available in this health facility today.</w:t>
            </w:r>
          </w:p>
        </w:tc>
      </w:tr>
      <w:tr w:rsidR="00490D2A" w:rsidRPr="00E37E4C" w14:paraId="2C660D60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2C0C394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6BFE346E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22E3F6C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</w:rPr>
              <w:t>Hemoglobinometer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343D599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Hemometer</w:t>
            </w:r>
            <w:proofErr w:type="spellEnd"/>
          </w:p>
        </w:tc>
      </w:tr>
      <w:tr w:rsidR="00490D2A" w:rsidRPr="00E37E4C" w14:paraId="4AD257C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621BD79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612AB324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E274C83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</w:rPr>
              <w:t>Blood glucose meter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4AF0EAB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Blood glucose meter</w:t>
            </w:r>
          </w:p>
        </w:tc>
      </w:tr>
      <w:tr w:rsidR="00490D2A" w:rsidRPr="00E37E4C" w14:paraId="7B125836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027DC30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DAFF907" w14:textId="77777777" w:rsidR="00490D2A" w:rsidRPr="00672A2E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52F1435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Centrifuge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0CB0F0CB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Centrifuge</w:t>
            </w:r>
          </w:p>
        </w:tc>
      </w:tr>
      <w:tr w:rsidR="00490D2A" w:rsidRPr="00E37E4C" w14:paraId="07C325F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CEFFD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53A78A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2A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F33A7CA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efrigerator with thermostat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BB8B34B" w14:textId="77777777" w:rsidR="00490D2A" w:rsidRPr="008F42BF" w:rsidRDefault="00490D2A" w:rsidP="003C6325">
            <w:pPr>
              <w:spacing w:after="0" w:line="480" w:lineRule="auto"/>
              <w:rPr>
                <w:rFonts w:cstheme="minorHAnsi"/>
                <w:noProof/>
                <w:color w:val="000000"/>
                <w:sz w:val="18"/>
                <w:szCs w:val="18"/>
              </w:rPr>
            </w:pPr>
            <w:r w:rsidRPr="008F42BF">
              <w:rPr>
                <w:rFonts w:cstheme="minorHAnsi"/>
                <w:noProof/>
                <w:color w:val="000000"/>
                <w:sz w:val="18"/>
                <w:szCs w:val="18"/>
              </w:rPr>
              <w:t>Is at least one refrigerator for the storage of vaccines functional today?</w:t>
            </w:r>
          </w:p>
        </w:tc>
      </w:tr>
      <w:tr w:rsidR="00490D2A" w:rsidRPr="00E37E4C" w14:paraId="11FC688D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493D61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688D8A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rect 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AECE753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Child weighting scale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D730E68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Weighing scale for children</w:t>
            </w:r>
          </w:p>
        </w:tc>
      </w:tr>
      <w:tr w:rsidR="00490D2A" w:rsidRPr="00E37E4C" w14:paraId="6C59058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B43A89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0DA85C24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EE38109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Thermometer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8D9F35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Medical Thermometer</w:t>
            </w:r>
          </w:p>
        </w:tc>
      </w:tr>
      <w:tr w:rsidR="00490D2A" w:rsidRPr="00E37E4C" w14:paraId="08ED6FE0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3508D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3A11E5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7168BBD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Blood pressure apparatu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6FB7CBE" w14:textId="77777777" w:rsidR="00490D2A" w:rsidRPr="000B08A9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3CAD474F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E9989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790169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DBEDBF1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Otoscope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E08A4F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toscope</w:t>
            </w:r>
          </w:p>
        </w:tc>
      </w:tr>
      <w:tr w:rsidR="00490D2A" w:rsidRPr="00E37E4C" w14:paraId="2B45E9F0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E9588A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9A8382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57FD118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bstetric stethoscop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38548C9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bstetric stethoscope</w:t>
            </w:r>
          </w:p>
        </w:tc>
      </w:tr>
      <w:tr w:rsidR="00490D2A" w:rsidRPr="00E37E4C" w14:paraId="52245E6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42C6864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6AD93C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C0A1B44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se oximeter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AC4FCD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lse oximeter</w:t>
            </w:r>
          </w:p>
        </w:tc>
      </w:tr>
      <w:tr w:rsidR="00490D2A" w:rsidRPr="00E37E4C" w14:paraId="46FE456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468C4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57F769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5F5B562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icroscop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E3C365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scope</w:t>
            </w:r>
          </w:p>
        </w:tc>
      </w:tr>
      <w:tr w:rsidR="00490D2A" w:rsidRPr="00E37E4C" w14:paraId="3B30D3D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B891E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7AC2017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316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FBF150F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O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ygen delivery devic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097D0C4" w14:textId="77777777" w:rsidR="00490D2A" w:rsidRPr="00CA3AA1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eastAsia="Calibri"/>
                <w:noProof/>
                <w:kern w:val="2"/>
                <w:sz w:val="18"/>
                <w:szCs w:val="18"/>
                <w14:ligatures w14:val="standardContextual"/>
              </w:rPr>
              <w:t>Oxygenator</w:t>
            </w:r>
            <w:r>
              <w:rPr>
                <w:rFonts w:eastAsia="Calibri"/>
                <w:noProof/>
                <w:kern w:val="2"/>
                <w:sz w:val="18"/>
                <w:szCs w:val="18"/>
                <w14:ligatures w14:val="standardContextual"/>
              </w:rPr>
              <w:t xml:space="preserve"> </w:t>
            </w:r>
          </w:p>
        </w:tc>
      </w:tr>
      <w:tr w:rsidR="00490D2A" w:rsidRPr="00E37E4C" w14:paraId="2729CAB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B3B6A0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16015C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518B2E5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[Question]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E2FDE04" w14:textId="77777777" w:rsidR="00490D2A" w:rsidRPr="000A1500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A15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re the following diagnostics or supplies available for any patient who needs it, available in a limited supply, or currently not available on-site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D6502CF" w14:textId="77777777" w:rsidR="00490D2A" w:rsidRPr="002E175F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noProof/>
                <w:color w:val="000000" w:themeColor="text1"/>
                <w:sz w:val="18"/>
                <w:szCs w:val="18"/>
                <w:lang w:bidi="bo-CN"/>
              </w:rPr>
              <w:t xml:space="preserve">In </w:t>
            </w:r>
            <w:r w:rsidRPr="000B08A9">
              <w:rPr>
                <w:rFonts w:ascii="Calibri" w:hAnsi="Calibri" w:cs="Calibri"/>
                <w:bCs/>
                <w:noProof/>
                <w:color w:val="000000" w:themeColor="text1"/>
                <w:sz w:val="18"/>
                <w:szCs w:val="18"/>
                <w:lang w:bidi="bo-CN"/>
              </w:rPr>
              <w:t xml:space="preserve">the last three months, </w:t>
            </w:r>
            <w:r w:rsidRPr="000B08A9">
              <w:rPr>
                <w:rFonts w:ascii="Calibri" w:hAnsi="Calibri" w:cs="Calibri"/>
                <w:bCs/>
                <w:noProof/>
                <w:color w:val="000000" w:themeColor="text1"/>
                <w:sz w:val="18"/>
                <w:szCs w:val="18"/>
                <w:u w:val="single"/>
                <w:lang w:bidi="bo-CN"/>
              </w:rPr>
              <w:t>was this health facility able to provide the following services</w:t>
            </w:r>
            <w:r w:rsidRPr="000B08A9">
              <w:rPr>
                <w:rFonts w:ascii="Calibri" w:hAnsi="Calibri" w:cs="Calibri"/>
                <w:bCs/>
                <w:noProof/>
                <w:color w:val="000000" w:themeColor="text1"/>
                <w:sz w:val="18"/>
                <w:szCs w:val="18"/>
                <w:lang w:bidi="bo-CN"/>
              </w:rPr>
              <w:t>?</w:t>
            </w:r>
          </w:p>
        </w:tc>
      </w:tr>
      <w:tr w:rsidR="00490D2A" w:rsidRPr="00E37E4C" w14:paraId="4826F0F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52B0B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45214F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D0C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BFB9303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Dipsticks for urine protein, glucose, and ketone bodie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D43ABEA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General urine dipstick test including urine protein, glucose, and ketone bodies</w:t>
            </w:r>
          </w:p>
        </w:tc>
      </w:tr>
      <w:tr w:rsidR="00490D2A" w:rsidRPr="00E37E4C" w14:paraId="5A771B2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18F74671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  <w:p w14:paraId="6156298D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6" w:type="dxa"/>
            <w:shd w:val="clear" w:color="auto" w:fill="auto"/>
            <w:noWrap/>
          </w:tcPr>
          <w:p w14:paraId="4184F185" w14:textId="77777777" w:rsidR="00490D2A" w:rsidRPr="001D0CF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432595A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Dipstick for urine protein 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3A9AA9F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6C3C53">
              <w:rPr>
                <w:rFonts w:cstheme="minorHAnsi"/>
                <w:sz w:val="18"/>
                <w:szCs w:val="18"/>
                <w:lang w:val="en-GB"/>
              </w:rPr>
              <w:t>Dipstick test for urine protein</w:t>
            </w:r>
          </w:p>
        </w:tc>
      </w:tr>
      <w:tr w:rsidR="00490D2A" w:rsidRPr="00E37E4C" w14:paraId="41C6556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2659B0B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</w:tcPr>
          <w:p w14:paraId="59DE0904" w14:textId="77777777" w:rsidR="00490D2A" w:rsidRPr="001D0CF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60CCDCC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Dipstick for glucose 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243FE1CE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6C3C53">
              <w:rPr>
                <w:rFonts w:cstheme="minorHAnsi"/>
                <w:sz w:val="18"/>
                <w:szCs w:val="18"/>
                <w:lang w:val="en-GB"/>
              </w:rPr>
              <w:t>Dipstick test for glucose</w:t>
            </w:r>
          </w:p>
        </w:tc>
      </w:tr>
      <w:tr w:rsidR="00490D2A" w:rsidRPr="00E37E4C" w14:paraId="617A214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70C6574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</w:tcPr>
          <w:p w14:paraId="040E63D6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3718A8BD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Dipstick for ketone bodies 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480E23A4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6C3C53">
              <w:rPr>
                <w:rFonts w:cstheme="minorHAnsi"/>
                <w:sz w:val="18"/>
                <w:szCs w:val="18"/>
                <w:lang w:val="en-GB"/>
              </w:rPr>
              <w:t>Dipstick test for ketone bodies</w:t>
            </w:r>
          </w:p>
        </w:tc>
      </w:tr>
      <w:tr w:rsidR="00490D2A" w:rsidRPr="00E37E4C" w14:paraId="121FD06A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55B33F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6E5C47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D0C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7AF612D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Onsite blood glucose testing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E2FC18F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Urine test for glucose</w:t>
            </w:r>
          </w:p>
          <w:p w14:paraId="592145FE" w14:textId="77777777" w:rsidR="00490D2A" w:rsidRPr="008F42BF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>Blood glucose level using a glucometer</w:t>
            </w:r>
          </w:p>
          <w:p w14:paraId="6C87003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Blood glucose (Biochemistry)</w:t>
            </w:r>
          </w:p>
        </w:tc>
      </w:tr>
      <w:tr w:rsidR="00490D2A" w:rsidRPr="00E37E4C" w14:paraId="1CF72E5F" w14:textId="77777777" w:rsidTr="003C6325">
        <w:trPr>
          <w:trHeight w:val="182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405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D8B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053F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Onsite malaria diagnostic testing</w:t>
            </w:r>
          </w:p>
        </w:tc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420E5" w14:textId="77777777" w:rsidR="00490D2A" w:rsidRPr="006C3C53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-Malaria Rapid Diagnostic Test</w:t>
            </w:r>
          </w:p>
          <w:p w14:paraId="41DED752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C3C53">
              <w:rPr>
                <w:rFonts w:cstheme="minorHAnsi"/>
                <w:sz w:val="18"/>
                <w:szCs w:val="18"/>
              </w:rPr>
              <w:t>-Examination of malarial blood in a thick smear</w:t>
            </w:r>
          </w:p>
        </w:tc>
      </w:tr>
      <w:tr w:rsidR="00490D2A" w:rsidRPr="00E37E4C" w14:paraId="675E6C9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1BAB43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02A0D404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EF240BE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Onsite HIV diagnostic testing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EAAA811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HIV (rapid diagnostic test)</w:t>
            </w:r>
          </w:p>
          <w:p w14:paraId="53FE8C6F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-HIV serology</w:t>
            </w:r>
          </w:p>
        </w:tc>
      </w:tr>
      <w:tr w:rsidR="00490D2A" w:rsidRPr="00E37E4C" w14:paraId="240BC559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C79D1A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86BB40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518B2E5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6E54BC7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Urine pregnancy test kit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598DABA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Urine pregnancy test</w:t>
            </w:r>
          </w:p>
        </w:tc>
      </w:tr>
      <w:tr w:rsidR="00490D2A" w:rsidRPr="00B33D80" w14:paraId="1FEE573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29EAE8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C99C6D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26EB5B8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Onsite Syphilis testing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C3E3ED8" w14:textId="77777777" w:rsidR="00490D2A" w:rsidRPr="006C3C53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  <w:lang w:val="fr-FR"/>
              </w:rPr>
            </w:pPr>
            <w:r w:rsidRPr="006C3C53">
              <w:rPr>
                <w:rFonts w:cstheme="minorHAnsi"/>
                <w:sz w:val="18"/>
                <w:szCs w:val="18"/>
                <w:lang w:val="fr-FR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>Syphilis – Rapid Diagnostic Test (RDT) or specific assay kit</w:t>
            </w:r>
          </w:p>
          <w:p w14:paraId="6AFDA6A1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6C3C53">
              <w:rPr>
                <w:rFonts w:cstheme="minorHAnsi"/>
                <w:sz w:val="18"/>
                <w:szCs w:val="18"/>
                <w:lang w:val="fr-FR"/>
              </w:rPr>
              <w:t xml:space="preserve">-Syphilis </w:t>
            </w:r>
            <w:proofErr w:type="spellStart"/>
            <w:r w:rsidRPr="006C3C53">
              <w:rPr>
                <w:rFonts w:cstheme="minorHAnsi"/>
                <w:sz w:val="18"/>
                <w:szCs w:val="18"/>
                <w:lang w:val="fr-FR"/>
              </w:rPr>
              <w:t>serology</w:t>
            </w:r>
            <w:proofErr w:type="spellEnd"/>
            <w:r w:rsidRPr="006C3C53">
              <w:rPr>
                <w:rFonts w:cstheme="minorHAnsi"/>
                <w:sz w:val="18"/>
                <w:szCs w:val="18"/>
                <w:lang w:val="fr-FR"/>
              </w:rPr>
              <w:t xml:space="preserve"> - pale </w:t>
            </w:r>
            <w:proofErr w:type="spellStart"/>
            <w:r w:rsidRPr="006C3C53">
              <w:rPr>
                <w:rFonts w:cstheme="minorHAnsi"/>
                <w:sz w:val="18"/>
                <w:szCs w:val="18"/>
                <w:lang w:val="fr-FR"/>
              </w:rPr>
              <w:t>treponema</w:t>
            </w:r>
            <w:proofErr w:type="spellEnd"/>
            <w:r w:rsidRPr="006C3C53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6C3C53">
              <w:rPr>
                <w:rFonts w:cstheme="minorHAnsi"/>
                <w:sz w:val="18"/>
                <w:szCs w:val="18"/>
                <w:lang w:val="fr-FR"/>
              </w:rPr>
              <w:t>hemagglutination</w:t>
            </w:r>
            <w:proofErr w:type="spellEnd"/>
            <w:r w:rsidRPr="006C3C53">
              <w:rPr>
                <w:rFonts w:cstheme="minorHAnsi"/>
                <w:sz w:val="18"/>
                <w:szCs w:val="18"/>
                <w:lang w:val="fr-FR"/>
              </w:rPr>
              <w:t xml:space="preserve"> (TPHA)</w:t>
            </w:r>
          </w:p>
        </w:tc>
      </w:tr>
      <w:tr w:rsidR="00490D2A" w:rsidRPr="00E37E4C" w14:paraId="3BEA4BE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95969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6BF6AD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70DB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8717160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Onsite Blood </w:t>
            </w:r>
            <w:proofErr w:type="spellStart"/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hemoglobin</w:t>
            </w:r>
            <w:proofErr w:type="spellEnd"/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testing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317321C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lood haemoglobin testing</w:t>
            </w:r>
          </w:p>
        </w:tc>
      </w:tr>
      <w:tr w:rsidR="00490D2A" w:rsidRPr="00E37E4C" w14:paraId="28CEEBA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66E3D0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6E26F44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7771CDD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Onsite Hepatitis B diagnostic testing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F9B43E4" w14:textId="77777777" w:rsidR="00490D2A" w:rsidRPr="008F42BF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8F42BF">
              <w:rPr>
                <w:rFonts w:cstheme="minorHAnsi"/>
                <w:sz w:val="18"/>
                <w:szCs w:val="18"/>
              </w:rPr>
              <w:t>-Hepatitis B Rapid Diagnostic Test (RDT)</w:t>
            </w:r>
          </w:p>
          <w:p w14:paraId="62887A7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C3C53">
              <w:rPr>
                <w:rFonts w:cstheme="minorHAnsi"/>
                <w:sz w:val="18"/>
                <w:szCs w:val="18"/>
              </w:rPr>
              <w:t>-Serology for hepatitis B (HBV)</w:t>
            </w:r>
          </w:p>
        </w:tc>
      </w:tr>
      <w:tr w:rsidR="00490D2A" w:rsidRPr="00E37E4C" w14:paraId="3E1416D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532C63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7EA614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5A2B6F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Onsite Hepatitis C diagnostic testing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E51D0DD" w14:textId="77777777" w:rsidR="00490D2A" w:rsidRPr="006C3C53" w:rsidRDefault="00490D2A" w:rsidP="003C6325">
            <w:pPr>
              <w:spacing w:after="0" w:line="480" w:lineRule="auto"/>
              <w:rPr>
                <w:rFonts w:cstheme="minorHAnsi"/>
                <w:sz w:val="18"/>
                <w:szCs w:val="18"/>
              </w:rPr>
            </w:pPr>
            <w:r w:rsidRPr="006C3C53">
              <w:rPr>
                <w:rFonts w:cstheme="minorHAnsi"/>
                <w:sz w:val="18"/>
                <w:szCs w:val="18"/>
              </w:rPr>
              <w:t>-</w:t>
            </w:r>
            <w:r w:rsidRPr="008F42BF">
              <w:rPr>
                <w:rFonts w:cstheme="minorHAnsi"/>
                <w:sz w:val="18"/>
                <w:szCs w:val="18"/>
              </w:rPr>
              <w:t>Hepatitis C Rapid Diagnostic Test (RDT)</w:t>
            </w:r>
          </w:p>
          <w:p w14:paraId="13C66B6E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C3C53">
              <w:rPr>
                <w:rFonts w:cstheme="minorHAnsi"/>
                <w:sz w:val="18"/>
                <w:szCs w:val="18"/>
              </w:rPr>
              <w:t>-Serology test for hepatitis C (HCV)</w:t>
            </w:r>
          </w:p>
        </w:tc>
      </w:tr>
      <w:tr w:rsidR="00490D2A" w:rsidRPr="00E37E4C" w14:paraId="7D64D836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BCA1E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69AE69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518B2E5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[Question]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F8C1A7F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Are the following PPE available for all consultations that require them, available in 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lastRenderedPageBreak/>
              <w:t>a limited supply, or currently not available on-site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CE1617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Please tell me if the following are available in this health facility today.</w:t>
            </w:r>
          </w:p>
        </w:tc>
      </w:tr>
      <w:tr w:rsidR="00490D2A" w:rsidRPr="00E37E4C" w14:paraId="28D4C7A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C7827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0E5940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26DC217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95 mask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7BBC07F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9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ks</w:t>
            </w:r>
            <w:proofErr w:type="spellEnd"/>
          </w:p>
        </w:tc>
      </w:tr>
      <w:tr w:rsidR="00490D2A" w:rsidRPr="00E37E4C" w14:paraId="2402F78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FCA47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83D5B2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4DF4B79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urgical or medical mask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55F4C68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urgical or medical masks</w:t>
            </w:r>
          </w:p>
        </w:tc>
      </w:tr>
      <w:tr w:rsidR="00490D2A" w:rsidRPr="00E37E4C" w14:paraId="6ABA705A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DF471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0B73504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</w:t>
            </w:r>
            <w:r w:rsidRPr="00E365D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F79B75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posable latex gloves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B7C4D9D" w14:textId="77777777" w:rsidR="00490D2A" w:rsidRPr="008656D3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isposable latex gloves</w:t>
            </w:r>
          </w:p>
        </w:tc>
      </w:tr>
      <w:tr w:rsidR="00490D2A" w:rsidRPr="00E37E4C" w14:paraId="5A98E8A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D751154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F2674D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Question]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15C63B2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e the following essential medicines currently available on-site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069817A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ease tell me if the following are available in this health facility today.</w:t>
            </w:r>
          </w:p>
        </w:tc>
      </w:tr>
      <w:tr w:rsidR="00490D2A" w:rsidRPr="00E37E4C" w14:paraId="1769E21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723405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E6911D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FDF4291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Glucose solution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309BB79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Glucose solution 5% 400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6729D2B7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413F4C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CA287B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23DDA11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inger's solution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9E37C71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Ringer's solution 400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7ACFE7CB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A85A44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3FB091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0976E2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dium chloride solution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C6A7323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Sodium Chloride solution 0.9% 400 ml</w:t>
            </w:r>
          </w:p>
        </w:tc>
      </w:tr>
      <w:tr w:rsidR="00490D2A" w:rsidRPr="00E37E4C" w14:paraId="3F76ADF9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4FC4E0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E4A695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7B7FFAD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lgesics (e.g. Metamizole or Paracetamol)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8D87E37" w14:textId="77777777" w:rsidR="00490D2A" w:rsidRDefault="00490D2A" w:rsidP="003C6325">
            <w:pPr>
              <w:spacing w:after="0" w:line="480" w:lineRule="auto"/>
              <w:rPr>
                <w:rFonts w:cs="Calibri"/>
                <w:noProof/>
                <w:color w:val="000000"/>
                <w:sz w:val="18"/>
                <w:szCs w:val="18"/>
              </w:rPr>
            </w:pPr>
            <w:r>
              <w:rPr>
                <w:rFonts w:cs="Calibri"/>
                <w:noProof/>
                <w:sz w:val="18"/>
                <w:szCs w:val="18"/>
                <w:lang w:eastAsia="ru-RU"/>
              </w:rPr>
              <w:t>-</w:t>
            </w: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Metamizole sodium (Analgin) 50% 2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  <w:p w14:paraId="546EF340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noProof/>
                <w:color w:val="000000"/>
                <w:sz w:val="18"/>
                <w:szCs w:val="18"/>
              </w:rPr>
              <w:t>-Paracetamol</w:t>
            </w:r>
          </w:p>
        </w:tc>
      </w:tr>
      <w:tr w:rsidR="00490D2A" w:rsidRPr="00E37E4C" w14:paraId="162CDDCD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6FD0D7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4FB3AB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50780AD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Dexamethasone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BE047BC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Dexamethasone 4 mg 2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22BB7199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45C78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5A047FE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9AA9B8C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Hydralazine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11E4EA2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Hydralazine</w:t>
            </w:r>
          </w:p>
        </w:tc>
      </w:tr>
      <w:tr w:rsidR="00490D2A" w:rsidRPr="00E37E4C" w14:paraId="12370D3C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C01BEC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A004A4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82E874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xytocin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C08371C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ytocin</w:t>
            </w:r>
          </w:p>
        </w:tc>
      </w:tr>
      <w:tr w:rsidR="00490D2A" w:rsidRPr="00E37E4C" w14:paraId="30E706C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503652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E4D59E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87E8B4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fedipin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79B1B12D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Nifedipine 10 mg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63A34FE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9FAFA3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C5F1E74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81FFA4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rotoverin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 (No-</w:t>
            </w: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hpa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DD0F066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Drotoverine (No-spa) 40 mg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391B6AD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B3CF20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C1E280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BF339F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Magnesia </w:t>
            </w: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ulfate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6D0377E5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Magnesia sulfate 25% 10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38D5AF93" w14:textId="77777777" w:rsidTr="003C6325">
        <w:trPr>
          <w:trHeight w:val="182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0A6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EA07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F0C7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drenaline </w:t>
            </w: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tartrate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BAC9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Adrenaline hydrotartrate 0.1% 2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24EBFA3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8BD6C4C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5F08DE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880BF2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itroglycerin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E31BB52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Nitroglycerin 5 mg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41CC3C8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BEA6653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A6431E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0DC3EA5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zaton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C5C08DA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Mezaton 1% 1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525A69DE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33BF79D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E972EA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</w:t>
            </w:r>
            <w:r w:rsidRPr="518B2E5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8E6B196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/>
              </w:rPr>
              <w:t>Ammonia</w:t>
            </w:r>
            <w:proofErr w:type="spellEnd"/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5537A24E" w14:textId="77777777" w:rsidR="00490D2A" w:rsidRPr="003023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sz w:val="18"/>
                <w:szCs w:val="18"/>
                <w:lang w:eastAsia="ru-RU"/>
              </w:rPr>
              <w:t>Ammonia 10% 25 ml</w:t>
            </w: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6CD4057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19C5A3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63CDCE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518B2E5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[Question]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7F327F7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re the following vaccines available for any patient who needs it, available for only some patients, or currently not available on-site?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651025B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lease tell me if the following vaccines, injections, and IV </w:t>
            </w:r>
            <w:proofErr w:type="spellStart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ds</w:t>
            </w:r>
            <w:proofErr w:type="spellEnd"/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re available in this health facility today</w:t>
            </w:r>
          </w:p>
        </w:tc>
      </w:tr>
      <w:tr w:rsidR="00490D2A" w:rsidRPr="00E37E4C" w14:paraId="42678D8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CE1BC9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1B0C75C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DB59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80EF802" w14:textId="77777777" w:rsidR="00490D2A" w:rsidRPr="008F42BF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>Measles, mumps and rubella vaccine (MMR)</w:t>
            </w:r>
          </w:p>
          <w:p w14:paraId="014D3EB8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0B6BD218" w14:textId="77777777" w:rsidR="00490D2A" w:rsidRPr="00AC7CC6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MMR (measles-mumps-rubella vaccine)</w:t>
            </w:r>
          </w:p>
        </w:tc>
      </w:tr>
      <w:tr w:rsidR="00490D2A" w:rsidRPr="00E37E4C" w14:paraId="1AFF6330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9AC685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062BA4EE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DB59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362F156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enta (DPT + </w:t>
            </w:r>
            <w:proofErr w:type="spellStart"/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HiB</w:t>
            </w:r>
            <w:proofErr w:type="spellEnd"/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HepB</w:t>
            </w:r>
            <w:proofErr w:type="spellEnd"/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) vaccin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15D156E6" w14:textId="77777777" w:rsidR="00490D2A" w:rsidRPr="00EE34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Pentavalent vaccine (DTP, H ib , hepatitis B)</w:t>
            </w:r>
          </w:p>
        </w:tc>
      </w:tr>
      <w:tr w:rsidR="00490D2A" w:rsidRPr="00E37E4C" w14:paraId="4939AEB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8CF3A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046CA8B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79018F1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CG vaccin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E19A772" w14:textId="77777777" w:rsidR="00490D2A" w:rsidRPr="00EE34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G vaccine</w:t>
            </w:r>
          </w:p>
        </w:tc>
      </w:tr>
      <w:tr w:rsidR="00490D2A" w:rsidRPr="00E37E4C" w14:paraId="0332D8A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F03DF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F86930F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8C48E39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Polio vaccine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7911080" w14:textId="77777777" w:rsidR="00490D2A" w:rsidRPr="00EE34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Oral polio vaccine (OPV)</w:t>
            </w:r>
          </w:p>
        </w:tc>
      </w:tr>
      <w:tr w:rsidR="00490D2A" w:rsidRPr="00E37E4C" w14:paraId="2C7A299C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ADD2C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77B4BC0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015C51E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 xml:space="preserve">PCV (pneumococcal vaccine) </w:t>
            </w: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2E37C480" w14:textId="77777777" w:rsidR="00490D2A" w:rsidRPr="00EE3442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8A9">
              <w:rPr>
                <w:rFonts w:cs="Calibri"/>
                <w:noProof/>
                <w:color w:val="000000"/>
                <w:sz w:val="18"/>
                <w:szCs w:val="18"/>
              </w:rPr>
              <w:t>PCV (pneumococcal vaccine)</w:t>
            </w:r>
          </w:p>
        </w:tc>
      </w:tr>
      <w:tr w:rsidR="00490D2A" w:rsidRPr="00E37E4C" w14:paraId="4FB8F620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59B079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77FBF8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AE30E9B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In the past three months, for outpatient referrals </w:t>
            </w:r>
            <w:r w:rsidRPr="008F4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om</w:t>
            </w: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 this facility for care at a higher-level health facility, what were the main reason for referral?</w:t>
            </w:r>
          </w:p>
          <w:p w14:paraId="03B4407B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351A5EF0" w14:textId="77777777" w:rsidR="00490D2A" w:rsidRPr="00627D38" w:rsidRDefault="00490D2A" w:rsidP="003C6325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27D38">
              <w:rPr>
                <w:rStyle w:val="normaltextrun"/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In the last 3 months, for outpatient referrals </w:t>
            </w:r>
            <w:r w:rsidRPr="00627D38">
              <w:rPr>
                <w:rFonts w:asciiTheme="minorHAnsi" w:hAnsiTheme="minorHAnsi" w:cstheme="minorHAnsi"/>
                <w:color w:val="1D1C1D"/>
                <w:sz w:val="18"/>
                <w:szCs w:val="18"/>
              </w:rPr>
              <w:t>this health facility</w:t>
            </w:r>
            <w:r w:rsidRPr="00627D38">
              <w:rPr>
                <w:rStyle w:val="normaltextrun"/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for care at a </w:t>
            </w:r>
            <w:r w:rsidRPr="00627D38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igher-level</w:t>
            </w:r>
            <w:r w:rsidRPr="00627D38">
              <w:rPr>
                <w:rStyle w:val="normaltextrun"/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health facility, what were the </w:t>
            </w:r>
            <w:r w:rsidRPr="00627D38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 most common</w:t>
            </w:r>
            <w:r w:rsidRPr="00627D38">
              <w:rPr>
                <w:rStyle w:val="normaltextrun"/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reasons for referral?</w:t>
            </w:r>
            <w:r w:rsidRPr="00627D38">
              <w:rPr>
                <w:rStyle w:val="eop"/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490D2A" w:rsidRPr="00E37E4C" w14:paraId="6342D61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5C71AC5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425AB5AF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CF8C44E" w14:textId="77777777" w:rsidR="00490D2A" w:rsidRPr="008F42BF" w:rsidRDefault="00490D2A" w:rsidP="003C6325">
            <w:pPr>
              <w:pStyle w:val="Subtitle"/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In the past three months, for outpatient referrals </w:t>
            </w:r>
            <w:r w:rsidRPr="008F4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</w:t>
            </w:r>
            <w:r w:rsidRPr="008F42BF">
              <w:rPr>
                <w:rFonts w:cstheme="minorHAnsi"/>
                <w:sz w:val="18"/>
                <w:szCs w:val="18"/>
                <w:lang w:val="en-GB"/>
              </w:rPr>
              <w:t xml:space="preserve"> this facility from a lower-level health facility, what were the main reason for referral?</w:t>
            </w:r>
          </w:p>
          <w:p w14:paraId="5E8FB3FC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9F8A79C" w14:textId="77777777" w:rsidR="00490D2A" w:rsidRPr="000B675B" w:rsidRDefault="00490D2A" w:rsidP="003C632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0B675B">
              <w:rPr>
                <w:rFonts w:cstheme="minorHAnsi"/>
                <w:sz w:val="18"/>
                <w:szCs w:val="18"/>
              </w:rPr>
              <w:t xml:space="preserve">In the last 3 months, for outpatient referrals to </w:t>
            </w:r>
            <w:r w:rsidRPr="000B675B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this health facility</w:t>
            </w:r>
            <w:r w:rsidRPr="000B675B">
              <w:rPr>
                <w:rFonts w:cstheme="minorHAnsi"/>
                <w:sz w:val="18"/>
                <w:szCs w:val="18"/>
              </w:rPr>
              <w:t xml:space="preserve"> </w:t>
            </w:r>
            <w:r w:rsidRPr="000B675B">
              <w:rPr>
                <w:rFonts w:cstheme="minorHAnsi"/>
                <w:sz w:val="18"/>
                <w:szCs w:val="18"/>
                <w:u w:val="single"/>
              </w:rPr>
              <w:t>from</w:t>
            </w:r>
            <w:r w:rsidRPr="000B675B">
              <w:rPr>
                <w:rFonts w:cstheme="minorHAnsi"/>
                <w:sz w:val="18"/>
                <w:szCs w:val="18"/>
              </w:rPr>
              <w:t xml:space="preserve"> a </w:t>
            </w:r>
            <w:r w:rsidRPr="000B675B">
              <w:rPr>
                <w:rFonts w:cstheme="minorHAnsi"/>
                <w:sz w:val="18"/>
                <w:szCs w:val="18"/>
                <w:u w:val="single"/>
              </w:rPr>
              <w:t>lower-level</w:t>
            </w:r>
            <w:r w:rsidRPr="000B675B">
              <w:rPr>
                <w:rFonts w:cstheme="minorHAnsi"/>
                <w:sz w:val="18"/>
                <w:szCs w:val="18"/>
              </w:rPr>
              <w:t xml:space="preserve"> health facility, what were the </w:t>
            </w:r>
            <w:r w:rsidRPr="000B675B">
              <w:rPr>
                <w:rFonts w:cstheme="minorHAnsi"/>
                <w:sz w:val="18"/>
                <w:szCs w:val="18"/>
                <w:u w:val="single"/>
              </w:rPr>
              <w:t>3 most common</w:t>
            </w:r>
            <w:r w:rsidRPr="000B675B">
              <w:rPr>
                <w:rFonts w:cstheme="minorHAnsi"/>
                <w:sz w:val="18"/>
                <w:szCs w:val="18"/>
              </w:rPr>
              <w:t xml:space="preserve"> reasons for referral?</w:t>
            </w:r>
          </w:p>
        </w:tc>
      </w:tr>
      <w:tr w:rsidR="00490D2A" w:rsidRPr="00E37E4C" w14:paraId="2D10A3C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61B7EE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7E04241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I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15A8564" w14:textId="77777777" w:rsidR="00490D2A" w:rsidRPr="008F42BF" w:rsidRDefault="00490D2A" w:rsidP="003C6325">
            <w:pPr>
              <w:shd w:val="clear" w:color="auto" w:fill="FFFFFF"/>
              <w:spacing w:after="0" w:line="480" w:lineRule="auto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A supervision visit occurs when external supervisors from higher regulatory or supervisory bodies visit a health facility to assess the quality of clinical work, ensure compliance with fire safety regulations, control cleanliness, etc. This does not include clinical visits made by family medicine doctors.</w:t>
            </w:r>
          </w:p>
          <w:p w14:paraId="78BC15A1" w14:textId="77777777" w:rsidR="00490D2A" w:rsidRPr="008F42BF" w:rsidRDefault="00490D2A" w:rsidP="003C6325">
            <w:pPr>
              <w:shd w:val="clear" w:color="auto" w:fill="FFFFFF"/>
              <w:spacing w:after="0" w:line="480" w:lineRule="auto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8F42BF">
              <w:rPr>
                <w:rFonts w:eastAsia="MS Mincho" w:cstheme="minorHAnsi"/>
                <w:sz w:val="18"/>
                <w:szCs w:val="18"/>
              </w:rPr>
              <w:t>In the last 12 months, were any visits for the purpose of supervision carried out in this facility?</w:t>
            </w:r>
          </w:p>
          <w:p w14:paraId="6296CC8E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  <w:hideMark/>
          </w:tcPr>
          <w:p w14:paraId="4E324238" w14:textId="77777777" w:rsidR="00490D2A" w:rsidRPr="008F42BF" w:rsidRDefault="00490D2A" w:rsidP="003C6325">
            <w:pPr>
              <w:shd w:val="clear" w:color="auto" w:fill="FFFFFF"/>
              <w:spacing w:line="480" w:lineRule="auto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A supervision visit occurs when external supervisors from higher regulatory or supervisory bodies visit a health facility to assess the quality of clinical work, ensure compliance with fire safety regulations, control cleanliness, etc. This does not include clinical visits made by family medicine doctors.</w:t>
            </w:r>
          </w:p>
          <w:p w14:paraId="792347FD" w14:textId="77777777" w:rsidR="00490D2A" w:rsidRPr="008F42BF" w:rsidRDefault="00490D2A" w:rsidP="003C6325">
            <w:pPr>
              <w:shd w:val="clear" w:color="auto" w:fill="FFFFFF"/>
              <w:spacing w:after="0" w:line="480" w:lineRule="auto"/>
              <w:textAlignment w:val="baseline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 xml:space="preserve">In the last 12 months, how many supervision visits did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is health facility receive</w:t>
            </w: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?</w:t>
            </w:r>
          </w:p>
          <w:p w14:paraId="598DB975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5B427DD5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7268072B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1BE802D2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EC0F20E" w14:textId="77777777" w:rsidR="00490D2A" w:rsidRPr="008F42BF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F42BF">
              <w:rPr>
                <w:rFonts w:eastAsia="MS Mincho" w:cstheme="minorHAnsi"/>
                <w:sz w:val="18"/>
                <w:szCs w:val="18"/>
              </w:rPr>
              <w:t xml:space="preserve">In the last 12 months, </w:t>
            </w:r>
            <w:r w:rsidRPr="008F42BF">
              <w:rPr>
                <w:rFonts w:eastAsia="MS Mincho" w:cstheme="minorHAnsi"/>
                <w:sz w:val="18"/>
                <w:szCs w:val="18"/>
                <w:u w:val="single"/>
              </w:rPr>
              <w:t>who</w:t>
            </w:r>
            <w:r w:rsidRPr="008F42BF">
              <w:rPr>
                <w:rFonts w:eastAsia="MS Mincho" w:cstheme="minorHAnsi"/>
                <w:sz w:val="18"/>
                <w:szCs w:val="18"/>
              </w:rPr>
              <w:t xml:space="preserve"> conducted the </w:t>
            </w:r>
            <w:r w:rsidRPr="008F42BF">
              <w:rPr>
                <w:rFonts w:eastAsia="MS Mincho" w:cstheme="minorHAnsi"/>
                <w:sz w:val="18"/>
                <w:szCs w:val="18"/>
                <w:u w:val="single"/>
              </w:rPr>
              <w:t>last</w:t>
            </w:r>
            <w:r w:rsidRPr="008F42BF">
              <w:rPr>
                <w:rFonts w:eastAsia="MS Mincho" w:cstheme="minorHAnsi"/>
                <w:sz w:val="18"/>
                <w:szCs w:val="18"/>
              </w:rPr>
              <w:t xml:space="preserve"> supervision visit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3B12CCAB" w14:textId="77777777" w:rsidR="00490D2A" w:rsidRPr="008F42BF" w:rsidDel="000B675B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F42BF">
              <w:rPr>
                <w:rFonts w:eastAsia="MS Mincho" w:cstheme="minorHAnsi"/>
                <w:sz w:val="18"/>
                <w:szCs w:val="18"/>
              </w:rPr>
              <w:t xml:space="preserve">In the last 12 months, </w:t>
            </w:r>
            <w:r w:rsidRPr="008F42BF">
              <w:rPr>
                <w:rFonts w:eastAsia="MS Mincho" w:cstheme="minorHAnsi"/>
                <w:sz w:val="18"/>
                <w:szCs w:val="18"/>
                <w:u w:val="single"/>
              </w:rPr>
              <w:t>who</w:t>
            </w:r>
            <w:r w:rsidRPr="008F42BF">
              <w:rPr>
                <w:rFonts w:eastAsia="MS Mincho" w:cstheme="minorHAnsi"/>
                <w:sz w:val="18"/>
                <w:szCs w:val="18"/>
              </w:rPr>
              <w:t xml:space="preserve"> conducted the </w:t>
            </w:r>
            <w:r w:rsidRPr="008F42BF">
              <w:rPr>
                <w:rFonts w:eastAsia="MS Mincho" w:cstheme="minorHAnsi"/>
                <w:sz w:val="18"/>
                <w:szCs w:val="18"/>
                <w:u w:val="single"/>
              </w:rPr>
              <w:t>last</w:t>
            </w:r>
            <w:r w:rsidRPr="008F42BF">
              <w:rPr>
                <w:rFonts w:eastAsia="MS Mincho" w:cstheme="minorHAnsi"/>
                <w:sz w:val="18"/>
                <w:szCs w:val="18"/>
              </w:rPr>
              <w:t xml:space="preserve"> supervision visit?</w:t>
            </w:r>
          </w:p>
        </w:tc>
      </w:tr>
      <w:tr w:rsidR="00490D2A" w:rsidRPr="00E37E4C" w14:paraId="59F5E35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20E239AF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1CBB83B" w14:textId="77777777" w:rsidR="00490D2A" w:rsidRPr="008F42BF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F42BF">
              <w:rPr>
                <w:rFonts w:eastAsia="Times New Roman" w:cstheme="minorHAns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F67781E" w14:textId="77777777" w:rsidR="00490D2A" w:rsidRPr="008F42BF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F42BF">
              <w:rPr>
                <w:rFonts w:eastAsia="MS Mincho" w:cstheme="minorHAnsi"/>
                <w:sz w:val="18"/>
                <w:szCs w:val="18"/>
              </w:rPr>
              <w:t xml:space="preserve">Supportive supervision promotes open, two-way communication, teamwork for problem solving, and goal monitoring. Supportive supervision is conducted to improve/support clinical care, compliance with guidelines, quality improvement, and so on. </w:t>
            </w:r>
          </w:p>
          <w:p w14:paraId="5F77D1B7" w14:textId="77777777" w:rsidR="00490D2A" w:rsidRPr="008F42BF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F42BF">
              <w:rPr>
                <w:rFonts w:eastAsia="MS Mincho" w:cstheme="minorHAnsi"/>
                <w:sz w:val="18"/>
                <w:szCs w:val="18"/>
              </w:rPr>
              <w:lastRenderedPageBreak/>
              <w:t>Would you consider the last supervision visit to be "supportive"?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12B549E0" w14:textId="77777777" w:rsidR="00490D2A" w:rsidRPr="008F42BF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F42BF">
              <w:rPr>
                <w:rFonts w:eastAsia="MS Mincho" w:cstheme="minorHAnsi"/>
                <w:sz w:val="18"/>
                <w:szCs w:val="18"/>
              </w:rPr>
              <w:lastRenderedPageBreak/>
              <w:t xml:space="preserve">Supportive supervision promotes open, two-way communication, teamwork for problem solving, and goal monitoring. Supportive supervision is conducted to improve/support clinical care, compliance with guidelines, quality improvement, and so on. </w:t>
            </w:r>
          </w:p>
          <w:p w14:paraId="4FDFDB88" w14:textId="77777777" w:rsidR="00490D2A" w:rsidRPr="008F42BF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F42BF">
              <w:rPr>
                <w:rFonts w:eastAsia="MS Mincho" w:cstheme="minorHAnsi"/>
                <w:sz w:val="18"/>
                <w:szCs w:val="18"/>
              </w:rPr>
              <w:lastRenderedPageBreak/>
              <w:t>Would you consider the last supervision visit to be "supportive"?</w:t>
            </w:r>
          </w:p>
        </w:tc>
      </w:tr>
      <w:tr w:rsidR="00490D2A" w:rsidRPr="00E37E4C" w14:paraId="00096C38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491F993C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C466CB6" w14:textId="77777777" w:rsidR="00490D2A" w:rsidRPr="001D216D" w:rsidRDefault="00490D2A" w:rsidP="003C632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14C55AC3" w14:textId="77777777" w:rsidR="00490D2A" w:rsidRPr="00660F87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 w:rsidRPr="00660F87">
              <w:rPr>
                <w:sz w:val="18"/>
                <w:szCs w:val="18"/>
                <w:lang w:val="en-GB"/>
              </w:rPr>
              <w:t>Does this facility have a focal person or team that has clearly defined roles and responsibilities in the event of a disaster or public health emergency?</w:t>
            </w:r>
          </w:p>
          <w:p w14:paraId="723799BE" w14:textId="77777777" w:rsidR="00490D2A" w:rsidRPr="001D216D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5A1202FC" w14:textId="77777777" w:rsidR="00490D2A" w:rsidRPr="001D216D" w:rsidRDefault="00490D2A" w:rsidP="003C6325">
            <w:pPr>
              <w:spacing w:line="480" w:lineRule="auto"/>
              <w:rPr>
                <w:rFonts w:eastAsia="MS Mincho" w:cstheme="minorHAnsi"/>
                <w:sz w:val="18"/>
                <w:szCs w:val="18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Does this health facility have a focal person or team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at has</w:t>
            </w:r>
            <w:r w:rsidRPr="00660F87">
              <w:rPr>
                <w:sz w:val="18"/>
                <w:szCs w:val="18"/>
                <w:lang w:val="en-GB"/>
              </w:rPr>
              <w:t xml:space="preserve"> clearly defined roles and responsibilities </w:t>
            </w:r>
            <w:r>
              <w:rPr>
                <w:sz w:val="18"/>
                <w:szCs w:val="18"/>
                <w:lang w:val="en-GB"/>
              </w:rPr>
              <w:t xml:space="preserve">in the event of </w:t>
            </w: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>a disast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r </w:t>
            </w: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>public health emergency?</w:t>
            </w:r>
          </w:p>
        </w:tc>
      </w:tr>
      <w:tr w:rsidR="00490D2A" w:rsidRPr="00E37E4C" w14:paraId="235FED1A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04895EB0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25023E36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62196E8F" w14:textId="77777777" w:rsidR="00490D2A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 w:rsidRPr="00660F87">
              <w:rPr>
                <w:sz w:val="18"/>
                <w:szCs w:val="18"/>
                <w:lang w:val="en-GB"/>
              </w:rPr>
              <w:t>Does this facility currently have any of the following guidelines or protocols for communication during a disaster or public health emergency?</w:t>
            </w:r>
          </w:p>
          <w:p w14:paraId="04B33C85" w14:textId="77777777" w:rsidR="00490D2A" w:rsidRPr="00660F87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 w:rsidRPr="00AB6985">
              <w:rPr>
                <w:sz w:val="18"/>
                <w:szCs w:val="18"/>
                <w:lang w:val="en-GB"/>
              </w:rPr>
              <w:t>a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660F87">
              <w:rPr>
                <w:sz w:val="18"/>
                <w:szCs w:val="18"/>
                <w:lang w:val="en-GB"/>
              </w:rPr>
              <w:t xml:space="preserve">Protocols for emergency communication between this facility and higher-level authorities </w:t>
            </w: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6B256240" w14:textId="77777777" w:rsidR="00490D2A" w:rsidRPr="008D03F2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Does this health facility have any of the following guidelines/protocols for communication during a disaster/public health emergency? </w:t>
            </w:r>
          </w:p>
          <w:p w14:paraId="14372A56" w14:textId="77777777" w:rsidR="00490D2A" w:rsidRPr="008D03F2" w:rsidRDefault="00490D2A" w:rsidP="003C6325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6985">
              <w:rPr>
                <w:sz w:val="18"/>
                <w:szCs w:val="18"/>
                <w:lang w:val="en-GB"/>
              </w:rPr>
              <w:t>a.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8F42BF">
              <w:rPr>
                <w:sz w:val="18"/>
                <w:szCs w:val="18"/>
                <w:lang w:val="en-GB"/>
              </w:rPr>
              <w:t>Protocols for emergency communication between this facility and higher-level authorities</w:t>
            </w:r>
          </w:p>
        </w:tc>
      </w:tr>
      <w:tr w:rsidR="00490D2A" w:rsidRPr="00E37E4C" w14:paraId="270B221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3217B957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532E0F9A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29196E59" w14:textId="77777777" w:rsidR="00490D2A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 w:rsidRPr="00660F87">
              <w:rPr>
                <w:sz w:val="18"/>
                <w:szCs w:val="18"/>
                <w:lang w:val="en-GB"/>
              </w:rPr>
              <w:t>Does this facility currently have any of the following guidelines or protocols for communication during a disaster or public health emergency?</w:t>
            </w:r>
          </w:p>
          <w:p w14:paraId="4FAB1948" w14:textId="77777777" w:rsidR="00490D2A" w:rsidRPr="00F63B73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.</w:t>
            </w:r>
            <w:r w:rsidRPr="00660F87">
              <w:rPr>
                <w:sz w:val="18"/>
                <w:szCs w:val="18"/>
                <w:lang w:val="en-GB"/>
              </w:rPr>
              <w:t xml:space="preserve"> Protocols for emergency communication between this facility and other health facilities </w:t>
            </w:r>
          </w:p>
          <w:p w14:paraId="71F5CDE6" w14:textId="77777777" w:rsidR="00490D2A" w:rsidRPr="00660F87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DE8DC39" w14:textId="77777777" w:rsidR="00490D2A" w:rsidRPr="008D03F2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t xml:space="preserve">Does this health facility have any of the following guidelines/protocols for communication during a disaster/public health emergency? </w:t>
            </w:r>
          </w:p>
          <w:p w14:paraId="695577A8" w14:textId="77777777" w:rsidR="00490D2A" w:rsidRPr="00F63B73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.</w:t>
            </w:r>
            <w:r w:rsidRPr="00660F87">
              <w:rPr>
                <w:sz w:val="18"/>
                <w:szCs w:val="18"/>
                <w:lang w:val="en-GB"/>
              </w:rPr>
              <w:t xml:space="preserve"> Protocols for emergency communication between this facility and other health facilities </w:t>
            </w:r>
          </w:p>
          <w:p w14:paraId="0EDC591A" w14:textId="77777777" w:rsidR="00490D2A" w:rsidRPr="008F42BF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3652F198" w14:textId="77777777" w:rsidR="00490D2A" w:rsidRPr="008D03F2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0D2A" w:rsidRPr="00E37E4C" w14:paraId="0B95C4C1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</w:tcPr>
          <w:p w14:paraId="7126DBCF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D</w:t>
            </w:r>
          </w:p>
        </w:tc>
        <w:tc>
          <w:tcPr>
            <w:tcW w:w="2266" w:type="dxa"/>
            <w:shd w:val="clear" w:color="auto" w:fill="auto"/>
            <w:noWrap/>
            <w:vAlign w:val="center"/>
          </w:tcPr>
          <w:p w14:paraId="7ACB9B24" w14:textId="77777777" w:rsidR="00490D2A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14:paraId="700BB986" w14:textId="77777777" w:rsidR="00490D2A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r w:rsidRPr="00660F87">
              <w:rPr>
                <w:sz w:val="18"/>
                <w:szCs w:val="18"/>
                <w:lang w:val="en-GB"/>
              </w:rPr>
              <w:t xml:space="preserve">Does this facility currently have any of the following guidelines or protocols for communication </w:t>
            </w:r>
            <w:r w:rsidRPr="00660F87">
              <w:rPr>
                <w:sz w:val="18"/>
                <w:szCs w:val="18"/>
                <w:lang w:val="en-GB"/>
              </w:rPr>
              <w:lastRenderedPageBreak/>
              <w:t>during a disaster or public health emergency?</w:t>
            </w:r>
          </w:p>
          <w:p w14:paraId="0CD936DB" w14:textId="77777777" w:rsidR="00490D2A" w:rsidRPr="00CD57E8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.</w:t>
            </w:r>
            <w:r w:rsidRPr="00660F87">
              <w:rPr>
                <w:sz w:val="18"/>
                <w:szCs w:val="18"/>
                <w:lang w:val="en-GB"/>
              </w:rPr>
              <w:t>Protocols</w:t>
            </w:r>
            <w:proofErr w:type="spellEnd"/>
            <w:r w:rsidRPr="00660F87">
              <w:rPr>
                <w:sz w:val="18"/>
                <w:szCs w:val="18"/>
                <w:lang w:val="en-GB"/>
              </w:rPr>
              <w:t xml:space="preserve"> for emergency communication between this facility and its catchment population or the public </w:t>
            </w:r>
          </w:p>
          <w:p w14:paraId="041A15B3" w14:textId="77777777" w:rsidR="00490D2A" w:rsidRPr="008F42BF" w:rsidRDefault="00490D2A" w:rsidP="003C6325">
            <w:pPr>
              <w:spacing w:line="480" w:lineRule="auto"/>
              <w:rPr>
                <w:lang w:val="en-GB"/>
              </w:rPr>
            </w:pPr>
          </w:p>
        </w:tc>
        <w:tc>
          <w:tcPr>
            <w:tcW w:w="3731" w:type="dxa"/>
            <w:shd w:val="clear" w:color="auto" w:fill="auto"/>
            <w:noWrap/>
            <w:vAlign w:val="center"/>
          </w:tcPr>
          <w:p w14:paraId="77BF38F5" w14:textId="77777777" w:rsidR="00490D2A" w:rsidRPr="008D03F2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03F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Does this health facility have any of the following guidelines/protocols for communication during a disaster/public health emergency? </w:t>
            </w:r>
          </w:p>
          <w:p w14:paraId="7DF91366" w14:textId="77777777" w:rsidR="00490D2A" w:rsidRPr="00CD57E8" w:rsidRDefault="00490D2A" w:rsidP="003C6325">
            <w:pPr>
              <w:pStyle w:val="Subtitle"/>
              <w:spacing w:line="480" w:lineRule="auto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.</w:t>
            </w:r>
            <w:r w:rsidRPr="00660F87">
              <w:rPr>
                <w:sz w:val="18"/>
                <w:szCs w:val="18"/>
                <w:lang w:val="en-GB"/>
              </w:rPr>
              <w:t>Protocols</w:t>
            </w:r>
            <w:proofErr w:type="spellEnd"/>
            <w:r w:rsidRPr="00660F87">
              <w:rPr>
                <w:sz w:val="18"/>
                <w:szCs w:val="18"/>
                <w:lang w:val="en-GB"/>
              </w:rPr>
              <w:t xml:space="preserve"> for emergency communication between this facility </w:t>
            </w:r>
            <w:r w:rsidRPr="00660F87">
              <w:rPr>
                <w:sz w:val="18"/>
                <w:szCs w:val="18"/>
                <w:lang w:val="en-GB"/>
              </w:rPr>
              <w:lastRenderedPageBreak/>
              <w:t xml:space="preserve">and its catchment population or the public </w:t>
            </w:r>
          </w:p>
          <w:p w14:paraId="576A2EC2" w14:textId="77777777" w:rsidR="00490D2A" w:rsidRPr="008D03F2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F90A850" w14:textId="77777777" w:rsidR="00490D2A" w:rsidRPr="008D03F2" w:rsidRDefault="00490D2A" w:rsidP="003C6325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0D2A" w:rsidRPr="00E37E4C" w14:paraId="1B65BE84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BA9E2BA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OM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F6BBF6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39AB759" w14:textId="77777777" w:rsidR="00490D2A" w:rsidRPr="00E42039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20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Community Health Team refers to a group of individuals representing diverse interests within the community, who work together to achieve a common goal of improving health service delivery and health outcomes. Does this facility have a community health team?</w:t>
            </w:r>
          </w:p>
        </w:tc>
        <w:tc>
          <w:tcPr>
            <w:tcW w:w="3731" w:type="dxa"/>
            <w:shd w:val="clear" w:color="auto" w:fill="auto"/>
            <w:noWrap/>
            <w:hideMark/>
          </w:tcPr>
          <w:p w14:paraId="51789E82" w14:textId="77777777" w:rsidR="00490D2A" w:rsidRPr="00E42039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4203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Community Health Team refers to a group of individuals representing diverse interests within the community, who work together to achieve a common goal of improving health service delivery and health outcomes. Does this facility have a community health team?</w:t>
            </w:r>
          </w:p>
        </w:tc>
      </w:tr>
      <w:tr w:rsidR="00490D2A" w:rsidRPr="00E37E4C" w14:paraId="68D8A583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94A86E6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B260132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C089442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last 12 months, how often did this facility's Community Health Team meet?</w:t>
            </w:r>
          </w:p>
        </w:tc>
        <w:tc>
          <w:tcPr>
            <w:tcW w:w="3731" w:type="dxa"/>
            <w:shd w:val="clear" w:color="auto" w:fill="auto"/>
            <w:noWrap/>
            <w:hideMark/>
          </w:tcPr>
          <w:p w14:paraId="202C918E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 the last 12 months, how often did this facility's Community Health Team meet?</w:t>
            </w:r>
          </w:p>
        </w:tc>
      </w:tr>
      <w:tr w:rsidR="00490D2A" w:rsidRPr="00E37E4C" w14:paraId="1BD193B2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5283E1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I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2A9A4128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rect 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AC25D04" w14:textId="77777777" w:rsidR="00490D2A" w:rsidRPr="008F42BF" w:rsidRDefault="00490D2A" w:rsidP="003C6325">
            <w:pPr>
              <w:spacing w:line="480" w:lineRule="auto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8F42BF">
              <w:rPr>
                <w:rFonts w:eastAsia="Calibri" w:cstheme="minorHAnsi"/>
                <w:sz w:val="18"/>
                <w:szCs w:val="18"/>
                <w:lang w:val="en-GB"/>
              </w:rPr>
              <w:t xml:space="preserve">Quality improvement refers to changing how health services are delivered to make them more effective, safe, and/or </w:t>
            </w:r>
            <w:proofErr w:type="gramStart"/>
            <w:r w:rsidRPr="008F42BF">
              <w:rPr>
                <w:rFonts w:eastAsia="Calibri" w:cstheme="minorHAnsi"/>
                <w:sz w:val="18"/>
                <w:szCs w:val="18"/>
                <w:lang w:val="en-GB"/>
              </w:rPr>
              <w:t>people-centred</w:t>
            </w:r>
            <w:proofErr w:type="gramEnd"/>
            <w:r w:rsidRPr="008F42BF">
              <w:rPr>
                <w:rFonts w:eastAsia="Calibri" w:cstheme="minorHAnsi"/>
                <w:sz w:val="18"/>
                <w:szCs w:val="18"/>
                <w:lang w:val="en-GB"/>
              </w:rPr>
              <w:t xml:space="preserve">. </w:t>
            </w:r>
          </w:p>
          <w:p w14:paraId="0D775938" w14:textId="77777777" w:rsidR="00490D2A" w:rsidRPr="008F42BF" w:rsidRDefault="00490D2A" w:rsidP="003C6325">
            <w:pPr>
              <w:spacing w:line="480" w:lineRule="auto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8F42BF">
              <w:rPr>
                <w:rFonts w:eastAsia="Calibri" w:cstheme="minorHAnsi"/>
                <w:sz w:val="18"/>
                <w:szCs w:val="18"/>
                <w:lang w:val="en-GB"/>
              </w:rPr>
              <w:t xml:space="preserve">In the last 12 months, did this facility conduct </w:t>
            </w:r>
            <w:r w:rsidRPr="008F42BF">
              <w:rPr>
                <w:rFonts w:eastAsia="Calibri" w:cstheme="minorHAnsi"/>
                <w:b/>
                <w:bCs/>
                <w:sz w:val="18"/>
                <w:szCs w:val="18"/>
                <w:lang w:val="en-GB"/>
              </w:rPr>
              <w:t>any</w:t>
            </w:r>
            <w:r w:rsidRPr="008F42BF">
              <w:rPr>
                <w:rFonts w:eastAsia="Calibri" w:cstheme="minorHAnsi"/>
                <w:sz w:val="18"/>
                <w:szCs w:val="18"/>
                <w:lang w:val="en-GB"/>
              </w:rPr>
              <w:t xml:space="preserve"> quality improvement activities for any service areas?</w:t>
            </w:r>
          </w:p>
          <w:p w14:paraId="36A66913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31" w:type="dxa"/>
            <w:shd w:val="clear" w:color="auto" w:fill="auto"/>
            <w:noWrap/>
            <w:hideMark/>
          </w:tcPr>
          <w:p w14:paraId="2919CC6E" w14:textId="77777777" w:rsidR="00490D2A" w:rsidRPr="00C55AF1" w:rsidRDefault="00490D2A" w:rsidP="003C6325">
            <w:pPr>
              <w:spacing w:line="480" w:lineRule="auto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C55AF1">
              <w:rPr>
                <w:rFonts w:eastAsia="Calibri" w:cstheme="minorHAnsi"/>
                <w:sz w:val="18"/>
                <w:szCs w:val="18"/>
                <w:lang w:val="en-GB"/>
              </w:rPr>
              <w:t xml:space="preserve">Quality improvement refers to changing how health services are delivered to make them more effective, safe, and/or </w:t>
            </w:r>
            <w:proofErr w:type="gramStart"/>
            <w:r w:rsidRPr="00C55AF1">
              <w:rPr>
                <w:rFonts w:eastAsia="Calibri" w:cstheme="minorHAnsi"/>
                <w:sz w:val="18"/>
                <w:szCs w:val="18"/>
                <w:lang w:val="en-GB"/>
              </w:rPr>
              <w:t>people-centred</w:t>
            </w:r>
            <w:proofErr w:type="gramEnd"/>
            <w:r w:rsidRPr="00C55AF1">
              <w:rPr>
                <w:rFonts w:eastAsia="Calibri" w:cstheme="minorHAnsi"/>
                <w:sz w:val="18"/>
                <w:szCs w:val="18"/>
                <w:lang w:val="en-GB"/>
              </w:rPr>
              <w:t xml:space="preserve">. </w:t>
            </w:r>
          </w:p>
          <w:p w14:paraId="5DC45939" w14:textId="77777777" w:rsidR="00490D2A" w:rsidRPr="00C55AF1" w:rsidRDefault="00490D2A" w:rsidP="003C6325">
            <w:pPr>
              <w:spacing w:line="480" w:lineRule="auto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C55AF1">
              <w:rPr>
                <w:rFonts w:eastAsia="Calibri" w:cstheme="minorHAnsi"/>
                <w:sz w:val="18"/>
                <w:szCs w:val="18"/>
                <w:lang w:val="en-GB"/>
              </w:rPr>
              <w:t xml:space="preserve">In the last 12 months, did this facility conduct </w:t>
            </w:r>
            <w:r w:rsidRPr="00C55AF1">
              <w:rPr>
                <w:rFonts w:eastAsia="Calibri" w:cstheme="minorHAnsi"/>
                <w:b/>
                <w:bCs/>
                <w:sz w:val="18"/>
                <w:szCs w:val="18"/>
                <w:lang w:val="en-GB"/>
              </w:rPr>
              <w:t>any</w:t>
            </w:r>
            <w:r w:rsidRPr="00C55AF1">
              <w:rPr>
                <w:rFonts w:eastAsia="Calibri" w:cstheme="minorHAnsi"/>
                <w:sz w:val="18"/>
                <w:szCs w:val="18"/>
                <w:lang w:val="en-GB"/>
              </w:rPr>
              <w:t xml:space="preserve"> quality improvement activities for any service areas?</w:t>
            </w:r>
          </w:p>
          <w:p w14:paraId="509FC190" w14:textId="77777777" w:rsidR="00490D2A" w:rsidRPr="008F42BF" w:rsidRDefault="00490D2A" w:rsidP="003C6325">
            <w:pPr>
              <w:spacing w:after="0" w:line="48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90D2A" w:rsidRPr="00E37E4C" w14:paraId="52D9E0A9" w14:textId="77777777" w:rsidTr="003C6325">
        <w:trPr>
          <w:trHeight w:val="18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1BDA1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I</w:t>
            </w: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118AC109" w14:textId="77777777" w:rsidR="00490D2A" w:rsidRPr="00714615" w:rsidRDefault="00490D2A" w:rsidP="003C632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ndirect</w:t>
            </w:r>
          </w:p>
        </w:tc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31C227B" w14:textId="77777777" w:rsidR="00490D2A" w:rsidRPr="00714615" w:rsidRDefault="00490D2A" w:rsidP="003C6325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1461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oes this facility have a focal person, committee, or team for quality improvement and patient safety?</w:t>
            </w:r>
          </w:p>
        </w:tc>
        <w:tc>
          <w:tcPr>
            <w:tcW w:w="3731" w:type="dxa"/>
            <w:shd w:val="clear" w:color="auto" w:fill="auto"/>
            <w:noWrap/>
            <w:hideMark/>
          </w:tcPr>
          <w:p w14:paraId="3963829B" w14:textId="77777777" w:rsidR="00490D2A" w:rsidRPr="008D03F2" w:rsidRDefault="00490D2A" w:rsidP="003C6325">
            <w:pPr>
              <w:pStyle w:val="Default"/>
              <w:spacing w:line="480" w:lineRule="auto"/>
              <w:rPr>
                <w:sz w:val="16"/>
                <w:szCs w:val="16"/>
              </w:rPr>
            </w:pPr>
            <w:r w:rsidRPr="008D03F2">
              <w:rPr>
                <w:sz w:val="16"/>
                <w:szCs w:val="16"/>
              </w:rPr>
              <w:t xml:space="preserve">In </w:t>
            </w:r>
            <w:proofErr w:type="gramStart"/>
            <w:r w:rsidRPr="008D03F2">
              <w:rPr>
                <w:sz w:val="16"/>
                <w:szCs w:val="16"/>
              </w:rPr>
              <w:t>last</w:t>
            </w:r>
            <w:proofErr w:type="gramEnd"/>
            <w:r w:rsidRPr="008D03F2">
              <w:rPr>
                <w:sz w:val="16"/>
                <w:szCs w:val="16"/>
              </w:rPr>
              <w:t xml:space="preserve"> 12 months, who was responsible for conducting quality improvement activities in this health facility? </w:t>
            </w:r>
          </w:p>
          <w:p w14:paraId="39963772" w14:textId="77777777" w:rsidR="00490D2A" w:rsidRPr="000B08A9" w:rsidRDefault="00490D2A" w:rsidP="003C6325">
            <w:pPr>
              <w:spacing w:after="0" w:line="480" w:lineRule="auto"/>
              <w:ind w:right="-20"/>
              <w:rPr>
                <w:rFonts w:eastAsia="Arial Narrow" w:cstheme="minorHAnsi"/>
                <w:color w:val="000000"/>
                <w:sz w:val="18"/>
                <w:szCs w:val="18"/>
              </w:rPr>
            </w:pPr>
          </w:p>
        </w:tc>
      </w:tr>
    </w:tbl>
    <w:p w14:paraId="0B8CA1D8" w14:textId="77777777" w:rsidR="00490D2A" w:rsidRDefault="00490D2A" w:rsidP="00490D2A">
      <w:pPr>
        <w:spacing w:line="480" w:lineRule="auto"/>
        <w:jc w:val="both"/>
      </w:pPr>
    </w:p>
    <w:p w14:paraId="6892BF9C" w14:textId="77777777" w:rsidR="00BA1C8F" w:rsidRDefault="00BA1C8F"/>
    <w:sectPr w:rsidR="00BA1C8F" w:rsidSect="00490D2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7A37D2"/>
    <w:multiLevelType w:val="hybridMultilevel"/>
    <w:tmpl w:val="0C5C88AE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3237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D2A"/>
    <w:rsid w:val="003E78A9"/>
    <w:rsid w:val="00490D2A"/>
    <w:rsid w:val="006F4DF3"/>
    <w:rsid w:val="007E590C"/>
    <w:rsid w:val="00837EC1"/>
    <w:rsid w:val="00BA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548B"/>
  <w15:chartTrackingRefBased/>
  <w15:docId w15:val="{2FF11B87-8036-462E-834F-6450F421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D2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D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D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D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D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D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D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Question Stem"/>
    <w:basedOn w:val="Normal"/>
    <w:next w:val="Normal"/>
    <w:link w:val="SubtitleChar"/>
    <w:uiPriority w:val="11"/>
    <w:qFormat/>
    <w:rsid w:val="00490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Question Stem Char"/>
    <w:basedOn w:val="DefaultParagraphFont"/>
    <w:link w:val="Subtitle"/>
    <w:uiPriority w:val="11"/>
    <w:rsid w:val="00490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D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D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D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D2A"/>
    <w:rPr>
      <w:b/>
      <w:bCs/>
      <w:smallCaps/>
      <w:color w:val="0F4761" w:themeColor="accent1" w:themeShade="BF"/>
      <w:spacing w:val="5"/>
    </w:rPr>
  </w:style>
  <w:style w:type="paragraph" w:customStyle="1" w:styleId="Notes">
    <w:name w:val="Notes"/>
    <w:basedOn w:val="Normal"/>
    <w:qFormat/>
    <w:rsid w:val="00490D2A"/>
    <w:pPr>
      <w:spacing w:after="0" w:line="240" w:lineRule="auto"/>
    </w:pPr>
    <w:rPr>
      <w:rFonts w:ascii="Arial Narrow" w:eastAsiaTheme="minorEastAsia" w:hAnsi="Arial Narrow"/>
      <w:bCs/>
      <w:color w:val="000000" w:themeColor="text1"/>
      <w:sz w:val="18"/>
      <w:szCs w:val="18"/>
    </w:rPr>
  </w:style>
  <w:style w:type="paragraph" w:customStyle="1" w:styleId="paragraph">
    <w:name w:val="paragraph"/>
    <w:basedOn w:val="Normal"/>
    <w:rsid w:val="00490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o-CN"/>
    </w:rPr>
  </w:style>
  <w:style w:type="character" w:customStyle="1" w:styleId="normaltextrun">
    <w:name w:val="normaltextrun"/>
    <w:basedOn w:val="DefaultParagraphFont"/>
    <w:rsid w:val="00490D2A"/>
  </w:style>
  <w:style w:type="character" w:customStyle="1" w:styleId="eop">
    <w:name w:val="eop"/>
    <w:basedOn w:val="DefaultParagraphFont"/>
    <w:rsid w:val="00490D2A"/>
  </w:style>
  <w:style w:type="paragraph" w:customStyle="1" w:styleId="Default">
    <w:name w:val="Default"/>
    <w:rsid w:val="00490D2A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90D2A"/>
    <w:rPr>
      <w:rFonts w:ascii="Arial" w:hAnsi="Arial" w:cs="Arial"/>
      <w:i/>
      <w:iCs/>
      <w:color w:val="08716C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3271B-5992-4117-8113-57810B3DC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412</Words>
  <Characters>19452</Characters>
  <Application>Microsoft Office Word</Application>
  <DocSecurity>0</DocSecurity>
  <Lines>162</Lines>
  <Paragraphs>45</Paragraphs>
  <ScaleCrop>false</ScaleCrop>
  <Company/>
  <LinksUpToDate>false</LinksUpToDate>
  <CharactersWithSpaces>2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ill</dc:creator>
  <cp:keywords/>
  <dc:description/>
  <cp:lastModifiedBy>Rachel Neill</cp:lastModifiedBy>
  <cp:revision>1</cp:revision>
  <dcterms:created xsi:type="dcterms:W3CDTF">2025-04-03T00:40:00Z</dcterms:created>
  <dcterms:modified xsi:type="dcterms:W3CDTF">2025-04-03T00:42:00Z</dcterms:modified>
</cp:coreProperties>
</file>